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25557C" w14:textId="1FD96D44" w:rsidR="00B71530" w:rsidRPr="00A607BB" w:rsidRDefault="00943382" w:rsidP="00AF1881">
      <w:pPr>
        <w:spacing w:after="0" w:line="240" w:lineRule="auto"/>
        <w:rPr>
          <w:rFonts w:ascii="Arial" w:eastAsia="Times New Roman" w:hAnsi="Arial" w:cs="Arial"/>
          <w:b/>
          <w:bCs/>
          <w:sz w:val="18"/>
          <w:szCs w:val="18"/>
          <w:u w:val="single"/>
        </w:rPr>
      </w:pPr>
      <w:r w:rsidRPr="00A607BB">
        <w:rPr>
          <w:rFonts w:ascii="Arial" w:eastAsia="Times New Roman" w:hAnsi="Arial" w:cs="Arial"/>
          <w:b/>
          <w:bCs/>
          <w:sz w:val="18"/>
          <w:szCs w:val="18"/>
          <w:u w:val="single"/>
        </w:rPr>
        <w:t>Additional</w:t>
      </w:r>
      <w:r w:rsidR="006F3BA2" w:rsidRPr="00A607BB">
        <w:rPr>
          <w:rFonts w:ascii="Arial" w:eastAsia="Times New Roman" w:hAnsi="Arial" w:cs="Arial"/>
          <w:b/>
          <w:bCs/>
          <w:sz w:val="18"/>
          <w:szCs w:val="18"/>
          <w:u w:val="single"/>
        </w:rPr>
        <w:t xml:space="preserve"> information</w:t>
      </w:r>
    </w:p>
    <w:p w14:paraId="27B90E8E" w14:textId="77777777" w:rsidR="00FB12A4" w:rsidRPr="00A607BB" w:rsidRDefault="00FB12A4" w:rsidP="00FB12A4">
      <w:pPr>
        <w:spacing w:after="0" w:line="240" w:lineRule="auto"/>
        <w:rPr>
          <w:rStyle w:val="cf01"/>
          <w:rFonts w:ascii="Arial" w:eastAsia="Times New Roman" w:hAnsi="Arial" w:cs="Arial"/>
          <w:b/>
          <w:bCs/>
          <w:u w:val="single"/>
        </w:rPr>
      </w:pPr>
    </w:p>
    <w:p w14:paraId="66AA688E" w14:textId="4A568131" w:rsidR="00A607BB" w:rsidRDefault="00943382" w:rsidP="009B63CB">
      <w:pPr>
        <w:spacing w:after="0"/>
        <w:rPr>
          <w:rFonts w:ascii="Arial" w:hAnsi="Arial" w:cs="Arial"/>
          <w:sz w:val="18"/>
          <w:szCs w:val="18"/>
        </w:rPr>
      </w:pPr>
      <w:r w:rsidRPr="00A607BB">
        <w:rPr>
          <w:rStyle w:val="cf01"/>
          <w:rFonts w:ascii="Arial" w:hAnsi="Arial" w:cs="Arial"/>
          <w:b/>
          <w:bCs/>
        </w:rPr>
        <w:t xml:space="preserve">Additional </w:t>
      </w:r>
      <w:r w:rsidR="00B71530" w:rsidRPr="00A607BB">
        <w:rPr>
          <w:rStyle w:val="cf01"/>
          <w:rFonts w:ascii="Arial" w:hAnsi="Arial" w:cs="Arial"/>
          <w:b/>
          <w:bCs/>
        </w:rPr>
        <w:t>Table 1.</w:t>
      </w:r>
      <w:r w:rsidR="00B71530" w:rsidRPr="00A607BB">
        <w:rPr>
          <w:rStyle w:val="cf01"/>
          <w:rFonts w:ascii="Arial" w:hAnsi="Arial" w:cs="Arial"/>
        </w:rPr>
        <w:t xml:space="preserve"> </w:t>
      </w:r>
      <w:r w:rsidR="000C2069">
        <w:rPr>
          <w:rFonts w:ascii="Arial" w:hAnsi="Arial" w:cs="Arial"/>
          <w:sz w:val="18"/>
          <w:szCs w:val="18"/>
        </w:rPr>
        <w:t>Duration and intensity of exercise achieved</w:t>
      </w:r>
    </w:p>
    <w:p w14:paraId="3279F830" w14:textId="77777777" w:rsidR="00A607BB" w:rsidRPr="00A607BB" w:rsidRDefault="00A607BB" w:rsidP="009B63CB">
      <w:pPr>
        <w:spacing w:after="0"/>
        <w:rPr>
          <w:rFonts w:ascii="Arial" w:hAnsi="Arial" w:cs="Arial"/>
          <w:sz w:val="18"/>
          <w:szCs w:val="18"/>
        </w:rPr>
      </w:pPr>
    </w:p>
    <w:tbl>
      <w:tblPr>
        <w:tblpPr w:leftFromText="180" w:rightFromText="180" w:vertAnchor="text" w:horzAnchor="margin" w:tblpY="78"/>
        <w:tblW w:w="14384" w:type="dxa"/>
        <w:tblLook w:val="04A0" w:firstRow="1" w:lastRow="0" w:firstColumn="1" w:lastColumn="0" w:noHBand="0" w:noVBand="1"/>
      </w:tblPr>
      <w:tblGrid>
        <w:gridCol w:w="979"/>
        <w:gridCol w:w="1677"/>
        <w:gridCol w:w="1501"/>
        <w:gridCol w:w="1320"/>
        <w:gridCol w:w="1513"/>
        <w:gridCol w:w="1177"/>
        <w:gridCol w:w="1697"/>
        <w:gridCol w:w="1697"/>
        <w:gridCol w:w="1507"/>
        <w:gridCol w:w="1316"/>
      </w:tblGrid>
      <w:tr w:rsidR="000C2069" w:rsidRPr="00A607BB" w14:paraId="65981E74" w14:textId="77777777" w:rsidTr="008F4FCA">
        <w:tc>
          <w:tcPr>
            <w:tcW w:w="5477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E31D2" w14:textId="77777777" w:rsidR="000C2069" w:rsidRPr="00A607BB" w:rsidRDefault="000C2069" w:rsidP="001540B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607BB">
              <w:rPr>
                <w:rFonts w:ascii="Arial" w:hAnsi="Arial" w:cs="Arial"/>
                <w:b/>
                <w:bCs/>
                <w:sz w:val="18"/>
                <w:szCs w:val="18"/>
              </w:rPr>
              <w:t>Exercise prescription</w:t>
            </w:r>
          </w:p>
        </w:tc>
        <w:tc>
          <w:tcPr>
            <w:tcW w:w="890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49A1157" w14:textId="23A68DFE" w:rsidR="000C2069" w:rsidRPr="00E11B5B" w:rsidRDefault="000C2069" w:rsidP="001540B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607BB">
              <w:rPr>
                <w:rFonts w:ascii="Arial" w:hAnsi="Arial" w:cs="Arial"/>
                <w:b/>
                <w:bCs/>
                <w:sz w:val="18"/>
                <w:szCs w:val="18"/>
              </w:rPr>
              <w:t>Exercise achieved</w:t>
            </w:r>
          </w:p>
        </w:tc>
      </w:tr>
      <w:tr w:rsidR="000C2069" w:rsidRPr="00A607BB" w14:paraId="1968A5FF" w14:textId="77777777" w:rsidTr="00576912">
        <w:tc>
          <w:tcPr>
            <w:tcW w:w="5477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AF9EF" w14:textId="77777777" w:rsidR="000C2069" w:rsidRPr="00A607BB" w:rsidRDefault="000C2069" w:rsidP="001540B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38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658BD9" w14:textId="73A71142" w:rsidR="000C2069" w:rsidRPr="00E11B5B" w:rsidRDefault="000C2069" w:rsidP="000C206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E11B5B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artly</w:t>
            </w: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-</w:t>
            </w:r>
            <w:r w:rsidRPr="00E11B5B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supervised </w:t>
            </w:r>
          </w:p>
        </w:tc>
        <w:tc>
          <w:tcPr>
            <w:tcW w:w="452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ED4EBD9" w14:textId="2DCA99E4" w:rsidR="000C2069" w:rsidRDefault="000C2069" w:rsidP="000C206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11B5B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Remotely</w:t>
            </w: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-supported </w:t>
            </w:r>
          </w:p>
        </w:tc>
      </w:tr>
      <w:tr w:rsidR="000C2069" w:rsidRPr="00A607BB" w14:paraId="7034162D" w14:textId="77777777" w:rsidTr="00E91191"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</w:tcPr>
          <w:p w14:paraId="5EB4EA06" w14:textId="43F54465" w:rsidR="000C2069" w:rsidRPr="001540B0" w:rsidRDefault="000C2069" w:rsidP="00E9119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Week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BF84FE2" w14:textId="507E7BD8" w:rsidR="000C2069" w:rsidRPr="008163FF" w:rsidRDefault="000C2069" w:rsidP="00E9119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Duration </w:t>
            </w:r>
            <w:r w:rsidRPr="00E91191">
              <w:rPr>
                <w:rFonts w:ascii="Arial" w:hAnsi="Arial" w:cs="Arial"/>
                <w:sz w:val="18"/>
                <w:szCs w:val="18"/>
              </w:rPr>
              <w:t>(minutes)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</w:tcPr>
          <w:p w14:paraId="001D8385" w14:textId="0A521150" w:rsidR="000C2069" w:rsidRPr="00A607BB" w:rsidRDefault="000C2069" w:rsidP="00E9119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607BB">
              <w:rPr>
                <w:rFonts w:ascii="Arial" w:hAnsi="Arial" w:cs="Arial"/>
                <w:b/>
                <w:bCs/>
                <w:sz w:val="18"/>
                <w:szCs w:val="18"/>
              </w:rPr>
              <w:t>Intensity</w:t>
            </w:r>
          </w:p>
          <w:p w14:paraId="074B46E2" w14:textId="77777777" w:rsidR="000C2069" w:rsidRPr="00E91191" w:rsidRDefault="000C2069" w:rsidP="00E9119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1191">
              <w:rPr>
                <w:rFonts w:ascii="Arial" w:hAnsi="Arial" w:cs="Arial"/>
                <w:sz w:val="18"/>
                <w:szCs w:val="18"/>
              </w:rPr>
              <w:t xml:space="preserve">(% </w:t>
            </w:r>
            <w:r w:rsidRPr="00E91191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V̇</w:t>
            </w:r>
            <w:r w:rsidRPr="00E91191">
              <w:rPr>
                <w:rFonts w:ascii="Arial" w:hAnsi="Arial" w:cs="Arial"/>
                <w:color w:val="000000" w:themeColor="text1"/>
                <w:sz w:val="18"/>
                <w:szCs w:val="18"/>
              </w:rPr>
              <w:t>O</w:t>
            </w:r>
            <w:r w:rsidRPr="00E91191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E91191">
              <w:rPr>
                <w:rFonts w:ascii="Arial" w:hAnsi="Arial" w:cs="Arial"/>
                <w:sz w:val="18"/>
                <w:szCs w:val="18"/>
              </w:rPr>
              <w:t>max)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AFD1B" w14:textId="77777777" w:rsidR="000C2069" w:rsidRPr="00A607BB" w:rsidRDefault="000C2069" w:rsidP="00E9119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607BB">
              <w:rPr>
                <w:rFonts w:ascii="Arial" w:hAnsi="Arial" w:cs="Arial"/>
                <w:b/>
                <w:bCs/>
                <w:sz w:val="18"/>
                <w:szCs w:val="18"/>
              </w:rPr>
              <w:t>Intensity</w:t>
            </w:r>
          </w:p>
          <w:p w14:paraId="6AFCD514" w14:textId="77777777" w:rsidR="000C2069" w:rsidRPr="00E91191" w:rsidRDefault="000C2069" w:rsidP="00E9119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1191">
              <w:rPr>
                <w:rFonts w:ascii="Arial" w:hAnsi="Arial" w:cs="Arial"/>
                <w:sz w:val="18"/>
                <w:szCs w:val="18"/>
              </w:rPr>
              <w:t>(approx. % HRmax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8760EC" w14:textId="1F61FA44" w:rsidR="000C2069" w:rsidRPr="00A607BB" w:rsidRDefault="000C2069" w:rsidP="00E9119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607B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otal duration </w:t>
            </w:r>
            <w:r w:rsidRPr="00E91191">
              <w:rPr>
                <w:rFonts w:ascii="Arial" w:hAnsi="Arial" w:cs="Arial"/>
                <w:sz w:val="18"/>
                <w:szCs w:val="18"/>
              </w:rPr>
              <w:t>(minutes)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649DEC90" w14:textId="77777777" w:rsidR="000C2069" w:rsidRPr="00A607BB" w:rsidRDefault="000C2069" w:rsidP="00E91191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607B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ntensity </w:t>
            </w:r>
          </w:p>
          <w:p w14:paraId="19893E50" w14:textId="77777777" w:rsidR="000C2069" w:rsidRPr="00E91191" w:rsidRDefault="000C2069" w:rsidP="00E9119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1191">
              <w:rPr>
                <w:rFonts w:ascii="Arial" w:hAnsi="Arial" w:cs="Arial"/>
                <w:sz w:val="18"/>
                <w:szCs w:val="18"/>
              </w:rPr>
              <w:t>(HR, bpm)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</w:tcPr>
          <w:p w14:paraId="733832F1" w14:textId="77777777" w:rsidR="000C2069" w:rsidRPr="00A607BB" w:rsidRDefault="000C2069" w:rsidP="00E9119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607BB">
              <w:rPr>
                <w:rFonts w:ascii="Arial" w:hAnsi="Arial" w:cs="Arial"/>
                <w:b/>
                <w:bCs/>
                <w:sz w:val="18"/>
                <w:szCs w:val="18"/>
              </w:rPr>
              <w:t>Intensity</w:t>
            </w:r>
          </w:p>
          <w:p w14:paraId="7A612C9C" w14:textId="50741323" w:rsidR="000C2069" w:rsidRPr="00A607BB" w:rsidRDefault="000C2069" w:rsidP="00E9119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25E0E">
              <w:rPr>
                <w:rFonts w:ascii="Arial" w:hAnsi="Arial" w:cs="Arial"/>
                <w:sz w:val="18"/>
                <w:szCs w:val="18"/>
              </w:rPr>
              <w:t>(approx. % HRmax</w:t>
            </w:r>
            <w:r w:rsidR="005755E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</w:tcPr>
          <w:p w14:paraId="7CF95022" w14:textId="7ACE32C9" w:rsidR="000C2069" w:rsidRPr="00A607BB" w:rsidRDefault="000C2069" w:rsidP="00E9119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607B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otal duration </w:t>
            </w:r>
            <w:r w:rsidRPr="00525E0E">
              <w:rPr>
                <w:rFonts w:ascii="Arial" w:hAnsi="Arial" w:cs="Arial"/>
                <w:sz w:val="18"/>
                <w:szCs w:val="18"/>
              </w:rPr>
              <w:t>(minutes)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41283484" w14:textId="56E66D55" w:rsidR="000C2069" w:rsidRPr="00A607BB" w:rsidRDefault="000C2069" w:rsidP="00E9119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607BB">
              <w:rPr>
                <w:rFonts w:ascii="Arial" w:hAnsi="Arial" w:cs="Arial"/>
                <w:b/>
                <w:bCs/>
                <w:sz w:val="18"/>
                <w:szCs w:val="18"/>
              </w:rPr>
              <w:t>Intensity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   </w:t>
            </w:r>
            <w:proofErr w:type="gram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</w:t>
            </w:r>
            <w:r w:rsidRPr="00525E0E">
              <w:rPr>
                <w:rFonts w:ascii="Arial" w:hAnsi="Arial" w:cs="Arial"/>
                <w:sz w:val="18"/>
                <w:szCs w:val="18"/>
              </w:rPr>
              <w:t>(</w:t>
            </w:r>
            <w:proofErr w:type="gramEnd"/>
            <w:r w:rsidRPr="00525E0E">
              <w:rPr>
                <w:rFonts w:ascii="Arial" w:hAnsi="Arial" w:cs="Arial"/>
                <w:sz w:val="18"/>
                <w:szCs w:val="18"/>
              </w:rPr>
              <w:t>HR, bpm)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14:paraId="54735A68" w14:textId="77777777" w:rsidR="000C2069" w:rsidRPr="00A607BB" w:rsidRDefault="000C2069" w:rsidP="00E9119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607BB">
              <w:rPr>
                <w:rFonts w:ascii="Arial" w:hAnsi="Arial" w:cs="Arial"/>
                <w:b/>
                <w:bCs/>
                <w:sz w:val="18"/>
                <w:szCs w:val="18"/>
              </w:rPr>
              <w:t>Intensity</w:t>
            </w:r>
          </w:p>
          <w:p w14:paraId="3E73814C" w14:textId="553E41ED" w:rsidR="000C2069" w:rsidRPr="00A607BB" w:rsidRDefault="000C2069" w:rsidP="00E9119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25E0E">
              <w:rPr>
                <w:rFonts w:ascii="Arial" w:hAnsi="Arial" w:cs="Arial"/>
                <w:sz w:val="18"/>
                <w:szCs w:val="18"/>
              </w:rPr>
              <w:t>(approx. % HRmax</w:t>
            </w:r>
            <w:r w:rsidR="005755E5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67362E" w:rsidRPr="00A607BB" w14:paraId="4A93ACA7" w14:textId="77777777" w:rsidTr="00E91191">
        <w:trPr>
          <w:trHeight w:val="283"/>
        </w:trPr>
        <w:tc>
          <w:tcPr>
            <w:tcW w:w="979" w:type="dxa"/>
            <w:tcBorders>
              <w:top w:val="single" w:sz="4" w:space="0" w:color="auto"/>
            </w:tcBorders>
          </w:tcPr>
          <w:p w14:paraId="1943A6D3" w14:textId="0CCAD2A8" w:rsidR="0067362E" w:rsidRPr="00A607BB" w:rsidRDefault="0067362E" w:rsidP="00E911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</w:tcBorders>
          </w:tcPr>
          <w:p w14:paraId="5363A479" w14:textId="77777777" w:rsidR="0067362E" w:rsidRPr="00A607BB" w:rsidRDefault="0067362E" w:rsidP="00E911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>105</w:t>
            </w:r>
          </w:p>
        </w:tc>
        <w:tc>
          <w:tcPr>
            <w:tcW w:w="1501" w:type="dxa"/>
            <w:tcBorders>
              <w:top w:val="single" w:sz="4" w:space="0" w:color="auto"/>
            </w:tcBorders>
          </w:tcPr>
          <w:p w14:paraId="30A99C29" w14:textId="77777777" w:rsidR="0067362E" w:rsidRPr="00A607BB" w:rsidRDefault="0067362E" w:rsidP="00E911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320" w:type="dxa"/>
            <w:tcBorders>
              <w:top w:val="single" w:sz="4" w:space="0" w:color="auto"/>
              <w:right w:val="single" w:sz="4" w:space="0" w:color="auto"/>
            </w:tcBorders>
          </w:tcPr>
          <w:p w14:paraId="75D8A171" w14:textId="77777777" w:rsidR="0067362E" w:rsidRPr="00A607BB" w:rsidRDefault="0067362E" w:rsidP="00E911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</w:tcBorders>
          </w:tcPr>
          <w:p w14:paraId="12B65002" w14:textId="77777777" w:rsidR="0067362E" w:rsidRPr="00A607BB" w:rsidRDefault="0067362E" w:rsidP="00E911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 xml:space="preserve">104 </w:t>
            </w: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± 25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14:paraId="77281C0A" w14:textId="77777777" w:rsidR="0067362E" w:rsidRPr="00A607BB" w:rsidRDefault="0067362E" w:rsidP="00E911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 xml:space="preserve">112 </w:t>
            </w: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± 16</w:t>
            </w:r>
          </w:p>
        </w:tc>
        <w:tc>
          <w:tcPr>
            <w:tcW w:w="1697" w:type="dxa"/>
            <w:tcBorders>
              <w:top w:val="single" w:sz="4" w:space="0" w:color="auto"/>
            </w:tcBorders>
          </w:tcPr>
          <w:p w14:paraId="7F906747" w14:textId="08915CAD" w:rsidR="0067362E" w:rsidRPr="00A607BB" w:rsidRDefault="006E6545" w:rsidP="00E911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69 </w:t>
            </w: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3</w:t>
            </w:r>
          </w:p>
        </w:tc>
        <w:tc>
          <w:tcPr>
            <w:tcW w:w="1697" w:type="dxa"/>
            <w:tcBorders>
              <w:top w:val="single" w:sz="4" w:space="0" w:color="auto"/>
            </w:tcBorders>
          </w:tcPr>
          <w:p w14:paraId="61D71344" w14:textId="60FD3CAE" w:rsidR="0067362E" w:rsidRPr="00A607BB" w:rsidRDefault="0067362E" w:rsidP="00E911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 xml:space="preserve">169 </w:t>
            </w: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± 103</w:t>
            </w:r>
          </w:p>
        </w:tc>
        <w:tc>
          <w:tcPr>
            <w:tcW w:w="1507" w:type="dxa"/>
            <w:tcBorders>
              <w:top w:val="single" w:sz="4" w:space="0" w:color="auto"/>
            </w:tcBorders>
          </w:tcPr>
          <w:p w14:paraId="58C89821" w14:textId="20B76B6E" w:rsidR="0067362E" w:rsidRPr="00A607BB" w:rsidRDefault="0067362E" w:rsidP="00E911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 xml:space="preserve">114 </w:t>
            </w: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± 15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2281046E" w14:textId="72E3229A" w:rsidR="0067362E" w:rsidRPr="00A607BB" w:rsidRDefault="0067362E" w:rsidP="00E911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3115">
              <w:rPr>
                <w:rFonts w:ascii="Arial" w:hAnsi="Arial" w:cs="Arial"/>
                <w:sz w:val="18"/>
                <w:szCs w:val="18"/>
              </w:rPr>
              <w:t>70 ± 11</w:t>
            </w:r>
          </w:p>
        </w:tc>
      </w:tr>
      <w:tr w:rsidR="0067362E" w:rsidRPr="00A607BB" w14:paraId="4E1123BF" w14:textId="77777777" w:rsidTr="00E91191">
        <w:trPr>
          <w:trHeight w:val="283"/>
        </w:trPr>
        <w:tc>
          <w:tcPr>
            <w:tcW w:w="979" w:type="dxa"/>
          </w:tcPr>
          <w:p w14:paraId="1E536174" w14:textId="5C00233D" w:rsidR="0067362E" w:rsidRPr="00A607BB" w:rsidRDefault="0067362E" w:rsidP="00E911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677" w:type="dxa"/>
            <w:tcBorders>
              <w:left w:val="nil"/>
            </w:tcBorders>
          </w:tcPr>
          <w:p w14:paraId="7FCE705C" w14:textId="77777777" w:rsidR="0067362E" w:rsidRPr="00A607BB" w:rsidRDefault="0067362E" w:rsidP="00E911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>105</w:t>
            </w:r>
          </w:p>
        </w:tc>
        <w:tc>
          <w:tcPr>
            <w:tcW w:w="1501" w:type="dxa"/>
          </w:tcPr>
          <w:p w14:paraId="2DB975BB" w14:textId="77777777" w:rsidR="0067362E" w:rsidRPr="00A607BB" w:rsidRDefault="0067362E" w:rsidP="00E911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320" w:type="dxa"/>
            <w:tcBorders>
              <w:right w:val="single" w:sz="4" w:space="0" w:color="auto"/>
            </w:tcBorders>
          </w:tcPr>
          <w:p w14:paraId="3EE64799" w14:textId="77777777" w:rsidR="0067362E" w:rsidRPr="00A607BB" w:rsidRDefault="0067362E" w:rsidP="00E911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1513" w:type="dxa"/>
            <w:tcBorders>
              <w:left w:val="single" w:sz="4" w:space="0" w:color="auto"/>
            </w:tcBorders>
          </w:tcPr>
          <w:p w14:paraId="2355890F" w14:textId="77777777" w:rsidR="0067362E" w:rsidRPr="00A607BB" w:rsidRDefault="0067362E" w:rsidP="00E911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 xml:space="preserve">110 </w:t>
            </w: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± 28</w:t>
            </w:r>
          </w:p>
        </w:tc>
        <w:tc>
          <w:tcPr>
            <w:tcW w:w="1177" w:type="dxa"/>
          </w:tcPr>
          <w:p w14:paraId="2377BB13" w14:textId="77777777" w:rsidR="0067362E" w:rsidRPr="00A607BB" w:rsidRDefault="0067362E" w:rsidP="00E911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 xml:space="preserve">116 </w:t>
            </w: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± 18</w:t>
            </w:r>
          </w:p>
        </w:tc>
        <w:tc>
          <w:tcPr>
            <w:tcW w:w="1697" w:type="dxa"/>
          </w:tcPr>
          <w:p w14:paraId="26B029DC" w14:textId="2634587C" w:rsidR="0067362E" w:rsidRPr="00A607BB" w:rsidRDefault="00C829AB" w:rsidP="00E911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72 </w:t>
            </w: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3</w:t>
            </w:r>
          </w:p>
        </w:tc>
        <w:tc>
          <w:tcPr>
            <w:tcW w:w="1697" w:type="dxa"/>
          </w:tcPr>
          <w:p w14:paraId="4F429A23" w14:textId="37A11D46" w:rsidR="0067362E" w:rsidRPr="00A607BB" w:rsidRDefault="0067362E" w:rsidP="00E911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 xml:space="preserve">166 </w:t>
            </w: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± 106</w:t>
            </w:r>
          </w:p>
        </w:tc>
        <w:tc>
          <w:tcPr>
            <w:tcW w:w="1507" w:type="dxa"/>
          </w:tcPr>
          <w:p w14:paraId="43508B57" w14:textId="2AF7792A" w:rsidR="0067362E" w:rsidRPr="00A607BB" w:rsidRDefault="0067362E" w:rsidP="00E911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 xml:space="preserve">113 </w:t>
            </w: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± 11</w:t>
            </w:r>
          </w:p>
        </w:tc>
        <w:tc>
          <w:tcPr>
            <w:tcW w:w="1316" w:type="dxa"/>
          </w:tcPr>
          <w:p w14:paraId="03FE4E5E" w14:textId="0EB37319" w:rsidR="0067362E" w:rsidRPr="00A607BB" w:rsidRDefault="0067362E" w:rsidP="00E911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3115">
              <w:rPr>
                <w:rFonts w:ascii="Arial" w:hAnsi="Arial" w:cs="Arial"/>
                <w:sz w:val="18"/>
                <w:szCs w:val="18"/>
              </w:rPr>
              <w:t>69 ± 7</w:t>
            </w:r>
          </w:p>
        </w:tc>
      </w:tr>
      <w:tr w:rsidR="0067362E" w:rsidRPr="00A607BB" w14:paraId="31FCF03A" w14:textId="77777777" w:rsidTr="00E91191">
        <w:trPr>
          <w:trHeight w:val="283"/>
        </w:trPr>
        <w:tc>
          <w:tcPr>
            <w:tcW w:w="979" w:type="dxa"/>
          </w:tcPr>
          <w:p w14:paraId="029527B0" w14:textId="0C54BB72" w:rsidR="0067362E" w:rsidRPr="00A607BB" w:rsidRDefault="0067362E" w:rsidP="00E911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677" w:type="dxa"/>
            <w:tcBorders>
              <w:left w:val="nil"/>
            </w:tcBorders>
          </w:tcPr>
          <w:p w14:paraId="2F20417D" w14:textId="77777777" w:rsidR="0067362E" w:rsidRPr="00A607BB" w:rsidRDefault="0067362E" w:rsidP="00E911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>120</w:t>
            </w:r>
          </w:p>
        </w:tc>
        <w:tc>
          <w:tcPr>
            <w:tcW w:w="1501" w:type="dxa"/>
          </w:tcPr>
          <w:p w14:paraId="037D14E2" w14:textId="77777777" w:rsidR="0067362E" w:rsidRPr="00A607BB" w:rsidRDefault="0067362E" w:rsidP="00E911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1320" w:type="dxa"/>
            <w:tcBorders>
              <w:right w:val="single" w:sz="4" w:space="0" w:color="auto"/>
            </w:tcBorders>
          </w:tcPr>
          <w:p w14:paraId="7096DC9E" w14:textId="77777777" w:rsidR="0067362E" w:rsidRPr="00A607BB" w:rsidRDefault="0067362E" w:rsidP="00E911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1513" w:type="dxa"/>
            <w:tcBorders>
              <w:left w:val="single" w:sz="4" w:space="0" w:color="auto"/>
            </w:tcBorders>
          </w:tcPr>
          <w:p w14:paraId="669A9447" w14:textId="77777777" w:rsidR="0067362E" w:rsidRPr="00A607BB" w:rsidRDefault="0067362E" w:rsidP="00E911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 xml:space="preserve">111 </w:t>
            </w: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± 21</w:t>
            </w:r>
          </w:p>
        </w:tc>
        <w:tc>
          <w:tcPr>
            <w:tcW w:w="1177" w:type="dxa"/>
          </w:tcPr>
          <w:p w14:paraId="533763CC" w14:textId="77777777" w:rsidR="0067362E" w:rsidRPr="00A607BB" w:rsidRDefault="0067362E" w:rsidP="00E911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 xml:space="preserve">119 </w:t>
            </w: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± 13</w:t>
            </w:r>
          </w:p>
        </w:tc>
        <w:tc>
          <w:tcPr>
            <w:tcW w:w="1697" w:type="dxa"/>
          </w:tcPr>
          <w:p w14:paraId="6F8F00BE" w14:textId="743D92E9" w:rsidR="0067362E" w:rsidRPr="00A607BB" w:rsidRDefault="00C829AB" w:rsidP="00E911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73 </w:t>
            </w: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3</w:t>
            </w:r>
          </w:p>
        </w:tc>
        <w:tc>
          <w:tcPr>
            <w:tcW w:w="1697" w:type="dxa"/>
          </w:tcPr>
          <w:p w14:paraId="5C1C77F3" w14:textId="72F00BEF" w:rsidR="0067362E" w:rsidRPr="00A607BB" w:rsidRDefault="0067362E" w:rsidP="00E911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 xml:space="preserve">226 </w:t>
            </w: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± 129</w:t>
            </w:r>
          </w:p>
        </w:tc>
        <w:tc>
          <w:tcPr>
            <w:tcW w:w="1507" w:type="dxa"/>
          </w:tcPr>
          <w:p w14:paraId="0EFC7A8E" w14:textId="6348523E" w:rsidR="0067362E" w:rsidRPr="00A607BB" w:rsidRDefault="0067362E" w:rsidP="00E911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 xml:space="preserve">114 </w:t>
            </w: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± 12</w:t>
            </w:r>
          </w:p>
        </w:tc>
        <w:tc>
          <w:tcPr>
            <w:tcW w:w="1316" w:type="dxa"/>
          </w:tcPr>
          <w:p w14:paraId="06F64D37" w14:textId="15533105" w:rsidR="0067362E" w:rsidRPr="00A607BB" w:rsidRDefault="0067362E" w:rsidP="00E911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3115">
              <w:rPr>
                <w:rFonts w:ascii="Arial" w:hAnsi="Arial" w:cs="Arial"/>
                <w:sz w:val="18"/>
                <w:szCs w:val="18"/>
              </w:rPr>
              <w:t>70 ± 8</w:t>
            </w:r>
          </w:p>
        </w:tc>
      </w:tr>
      <w:tr w:rsidR="0067362E" w:rsidRPr="00A607BB" w14:paraId="02B5C86A" w14:textId="77777777" w:rsidTr="00E91191">
        <w:trPr>
          <w:trHeight w:val="283"/>
        </w:trPr>
        <w:tc>
          <w:tcPr>
            <w:tcW w:w="979" w:type="dxa"/>
          </w:tcPr>
          <w:p w14:paraId="4F98B238" w14:textId="29A7C78D" w:rsidR="0067362E" w:rsidRPr="00A607BB" w:rsidRDefault="0067362E" w:rsidP="00E911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677" w:type="dxa"/>
            <w:tcBorders>
              <w:left w:val="nil"/>
            </w:tcBorders>
          </w:tcPr>
          <w:p w14:paraId="2FF9DD52" w14:textId="77777777" w:rsidR="0067362E" w:rsidRPr="00A607BB" w:rsidRDefault="0067362E" w:rsidP="00E911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>120</w:t>
            </w:r>
          </w:p>
        </w:tc>
        <w:tc>
          <w:tcPr>
            <w:tcW w:w="1501" w:type="dxa"/>
          </w:tcPr>
          <w:p w14:paraId="1FAC5780" w14:textId="77777777" w:rsidR="0067362E" w:rsidRPr="00A607BB" w:rsidRDefault="0067362E" w:rsidP="00E911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1320" w:type="dxa"/>
            <w:tcBorders>
              <w:right w:val="single" w:sz="4" w:space="0" w:color="auto"/>
            </w:tcBorders>
          </w:tcPr>
          <w:p w14:paraId="31A592A2" w14:textId="77777777" w:rsidR="0067362E" w:rsidRPr="00A607BB" w:rsidRDefault="0067362E" w:rsidP="00E911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1513" w:type="dxa"/>
            <w:tcBorders>
              <w:left w:val="single" w:sz="4" w:space="0" w:color="auto"/>
            </w:tcBorders>
          </w:tcPr>
          <w:p w14:paraId="37F70F1E" w14:textId="77777777" w:rsidR="0067362E" w:rsidRPr="00A607BB" w:rsidRDefault="0067362E" w:rsidP="00E911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 xml:space="preserve">133 </w:t>
            </w: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± 32</w:t>
            </w:r>
          </w:p>
        </w:tc>
        <w:tc>
          <w:tcPr>
            <w:tcW w:w="1177" w:type="dxa"/>
          </w:tcPr>
          <w:p w14:paraId="1C0BC991" w14:textId="77777777" w:rsidR="0067362E" w:rsidRPr="00A607BB" w:rsidRDefault="0067362E" w:rsidP="00E911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 xml:space="preserve">116 </w:t>
            </w: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± 14</w:t>
            </w:r>
          </w:p>
        </w:tc>
        <w:tc>
          <w:tcPr>
            <w:tcW w:w="1697" w:type="dxa"/>
          </w:tcPr>
          <w:p w14:paraId="6F488545" w14:textId="002872DB" w:rsidR="0067362E" w:rsidRPr="00A607BB" w:rsidRDefault="00C829AB" w:rsidP="00E911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72 </w:t>
            </w: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3</w:t>
            </w:r>
          </w:p>
        </w:tc>
        <w:tc>
          <w:tcPr>
            <w:tcW w:w="1697" w:type="dxa"/>
          </w:tcPr>
          <w:p w14:paraId="4C2D9649" w14:textId="6887EFB6" w:rsidR="0067362E" w:rsidRPr="00A607BB" w:rsidRDefault="0067362E" w:rsidP="00E911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 xml:space="preserve">176 </w:t>
            </w: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± 116</w:t>
            </w:r>
          </w:p>
        </w:tc>
        <w:tc>
          <w:tcPr>
            <w:tcW w:w="1507" w:type="dxa"/>
          </w:tcPr>
          <w:p w14:paraId="0B408716" w14:textId="2CDFCEED" w:rsidR="0067362E" w:rsidRPr="00A607BB" w:rsidRDefault="0067362E" w:rsidP="00E911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 xml:space="preserve">112 </w:t>
            </w: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± 12</w:t>
            </w:r>
          </w:p>
        </w:tc>
        <w:tc>
          <w:tcPr>
            <w:tcW w:w="1316" w:type="dxa"/>
          </w:tcPr>
          <w:p w14:paraId="458B0E70" w14:textId="338C435E" w:rsidR="0067362E" w:rsidRPr="00A607BB" w:rsidRDefault="0067362E" w:rsidP="00E911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3115">
              <w:rPr>
                <w:rFonts w:ascii="Arial" w:hAnsi="Arial" w:cs="Arial"/>
                <w:sz w:val="18"/>
                <w:szCs w:val="18"/>
              </w:rPr>
              <w:t>68 ± 10</w:t>
            </w:r>
          </w:p>
        </w:tc>
      </w:tr>
      <w:tr w:rsidR="0067362E" w:rsidRPr="00A607BB" w14:paraId="08E2890D" w14:textId="77777777" w:rsidTr="00E91191">
        <w:trPr>
          <w:trHeight w:val="283"/>
        </w:trPr>
        <w:tc>
          <w:tcPr>
            <w:tcW w:w="979" w:type="dxa"/>
          </w:tcPr>
          <w:p w14:paraId="12D6494D" w14:textId="249F3C79" w:rsidR="0067362E" w:rsidRPr="00A607BB" w:rsidRDefault="0067362E" w:rsidP="00E911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677" w:type="dxa"/>
            <w:tcBorders>
              <w:left w:val="nil"/>
            </w:tcBorders>
          </w:tcPr>
          <w:p w14:paraId="41C6CAB1" w14:textId="77777777" w:rsidR="0067362E" w:rsidRPr="00A607BB" w:rsidRDefault="0067362E" w:rsidP="00E911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>135</w:t>
            </w:r>
          </w:p>
        </w:tc>
        <w:tc>
          <w:tcPr>
            <w:tcW w:w="1501" w:type="dxa"/>
          </w:tcPr>
          <w:p w14:paraId="025AD03B" w14:textId="77777777" w:rsidR="0067362E" w:rsidRPr="00A607BB" w:rsidRDefault="0067362E" w:rsidP="00E911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1320" w:type="dxa"/>
            <w:tcBorders>
              <w:right w:val="single" w:sz="4" w:space="0" w:color="auto"/>
            </w:tcBorders>
          </w:tcPr>
          <w:p w14:paraId="70F3186F" w14:textId="77777777" w:rsidR="0067362E" w:rsidRPr="00A607BB" w:rsidRDefault="0067362E" w:rsidP="00E911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1513" w:type="dxa"/>
            <w:tcBorders>
              <w:left w:val="single" w:sz="4" w:space="0" w:color="auto"/>
            </w:tcBorders>
          </w:tcPr>
          <w:p w14:paraId="38FD5296" w14:textId="77777777" w:rsidR="0067362E" w:rsidRPr="00A607BB" w:rsidRDefault="0067362E" w:rsidP="00E911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 xml:space="preserve">142 </w:t>
            </w: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± 30</w:t>
            </w:r>
          </w:p>
        </w:tc>
        <w:tc>
          <w:tcPr>
            <w:tcW w:w="1177" w:type="dxa"/>
          </w:tcPr>
          <w:p w14:paraId="6956236D" w14:textId="77777777" w:rsidR="0067362E" w:rsidRPr="00A607BB" w:rsidRDefault="0067362E" w:rsidP="00E911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 xml:space="preserve">118 </w:t>
            </w: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± 10</w:t>
            </w:r>
          </w:p>
        </w:tc>
        <w:tc>
          <w:tcPr>
            <w:tcW w:w="1697" w:type="dxa"/>
          </w:tcPr>
          <w:p w14:paraId="5D633629" w14:textId="7BDF5F2F" w:rsidR="0067362E" w:rsidRPr="00A607BB" w:rsidRDefault="00C829AB" w:rsidP="00E911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73 </w:t>
            </w: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5755E5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697" w:type="dxa"/>
          </w:tcPr>
          <w:p w14:paraId="4221A62D" w14:textId="21122F12" w:rsidR="0067362E" w:rsidRPr="00A607BB" w:rsidRDefault="0067362E" w:rsidP="00E911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 xml:space="preserve">157 </w:t>
            </w: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± 102</w:t>
            </w:r>
          </w:p>
        </w:tc>
        <w:tc>
          <w:tcPr>
            <w:tcW w:w="1507" w:type="dxa"/>
          </w:tcPr>
          <w:p w14:paraId="2899EBC2" w14:textId="2DA6A16B" w:rsidR="0067362E" w:rsidRPr="00A607BB" w:rsidRDefault="0067362E" w:rsidP="00E911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 xml:space="preserve">115 </w:t>
            </w: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± 13</w:t>
            </w:r>
          </w:p>
        </w:tc>
        <w:tc>
          <w:tcPr>
            <w:tcW w:w="1316" w:type="dxa"/>
          </w:tcPr>
          <w:p w14:paraId="33F63F2E" w14:textId="2701299E" w:rsidR="0067362E" w:rsidRPr="00A607BB" w:rsidRDefault="0067362E" w:rsidP="00E911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3115">
              <w:rPr>
                <w:rFonts w:ascii="Arial" w:hAnsi="Arial" w:cs="Arial"/>
                <w:sz w:val="18"/>
                <w:szCs w:val="18"/>
              </w:rPr>
              <w:t>71 ± 9</w:t>
            </w:r>
          </w:p>
        </w:tc>
      </w:tr>
      <w:tr w:rsidR="0067362E" w:rsidRPr="00A607BB" w14:paraId="46BFBF10" w14:textId="77777777" w:rsidTr="00E91191">
        <w:trPr>
          <w:trHeight w:val="283"/>
        </w:trPr>
        <w:tc>
          <w:tcPr>
            <w:tcW w:w="979" w:type="dxa"/>
          </w:tcPr>
          <w:p w14:paraId="75B07A2E" w14:textId="0BDFB60B" w:rsidR="0067362E" w:rsidRPr="00A607BB" w:rsidRDefault="0067362E" w:rsidP="00E911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677" w:type="dxa"/>
            <w:tcBorders>
              <w:left w:val="nil"/>
            </w:tcBorders>
          </w:tcPr>
          <w:p w14:paraId="0E4C3B56" w14:textId="77777777" w:rsidR="0067362E" w:rsidRPr="00A607BB" w:rsidRDefault="0067362E" w:rsidP="00E911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>135</w:t>
            </w:r>
          </w:p>
        </w:tc>
        <w:tc>
          <w:tcPr>
            <w:tcW w:w="1501" w:type="dxa"/>
          </w:tcPr>
          <w:p w14:paraId="1D8D190D" w14:textId="77777777" w:rsidR="0067362E" w:rsidRPr="00A607BB" w:rsidRDefault="0067362E" w:rsidP="00E911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1320" w:type="dxa"/>
            <w:tcBorders>
              <w:right w:val="single" w:sz="4" w:space="0" w:color="auto"/>
            </w:tcBorders>
          </w:tcPr>
          <w:p w14:paraId="4906D426" w14:textId="77777777" w:rsidR="0067362E" w:rsidRPr="00A607BB" w:rsidRDefault="0067362E" w:rsidP="00E911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1513" w:type="dxa"/>
            <w:tcBorders>
              <w:left w:val="single" w:sz="4" w:space="0" w:color="auto"/>
            </w:tcBorders>
          </w:tcPr>
          <w:p w14:paraId="26059A23" w14:textId="77777777" w:rsidR="0067362E" w:rsidRPr="00A607BB" w:rsidRDefault="0067362E" w:rsidP="00E911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 xml:space="preserve">135 </w:t>
            </w: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± 20</w:t>
            </w:r>
          </w:p>
        </w:tc>
        <w:tc>
          <w:tcPr>
            <w:tcW w:w="1177" w:type="dxa"/>
          </w:tcPr>
          <w:p w14:paraId="3FF6EC82" w14:textId="77777777" w:rsidR="0067362E" w:rsidRPr="00A607BB" w:rsidRDefault="0067362E" w:rsidP="00E911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 xml:space="preserve">118 </w:t>
            </w: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± 10</w:t>
            </w:r>
          </w:p>
        </w:tc>
        <w:tc>
          <w:tcPr>
            <w:tcW w:w="1697" w:type="dxa"/>
          </w:tcPr>
          <w:p w14:paraId="75DB86B4" w14:textId="0C372ED2" w:rsidR="0067362E" w:rsidRPr="00A607BB" w:rsidRDefault="005755E5" w:rsidP="00E911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73 </w:t>
            </w: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3</w:t>
            </w:r>
          </w:p>
        </w:tc>
        <w:tc>
          <w:tcPr>
            <w:tcW w:w="1697" w:type="dxa"/>
          </w:tcPr>
          <w:p w14:paraId="01CBA4D3" w14:textId="6C8B621B" w:rsidR="0067362E" w:rsidRPr="00A607BB" w:rsidRDefault="0067362E" w:rsidP="00E911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 xml:space="preserve">146 </w:t>
            </w: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± 96</w:t>
            </w:r>
          </w:p>
        </w:tc>
        <w:tc>
          <w:tcPr>
            <w:tcW w:w="1507" w:type="dxa"/>
          </w:tcPr>
          <w:p w14:paraId="7EDC0F1D" w14:textId="34834D46" w:rsidR="0067362E" w:rsidRPr="00A607BB" w:rsidRDefault="0067362E" w:rsidP="00E911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 xml:space="preserve">115 </w:t>
            </w: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± 12</w:t>
            </w:r>
          </w:p>
        </w:tc>
        <w:tc>
          <w:tcPr>
            <w:tcW w:w="1316" w:type="dxa"/>
          </w:tcPr>
          <w:p w14:paraId="5B3CCE35" w14:textId="72A65C46" w:rsidR="0067362E" w:rsidRPr="00A607BB" w:rsidRDefault="0067362E" w:rsidP="00E911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3115">
              <w:rPr>
                <w:rFonts w:ascii="Arial" w:hAnsi="Arial" w:cs="Arial"/>
                <w:sz w:val="18"/>
                <w:szCs w:val="18"/>
              </w:rPr>
              <w:t>72 ± 6</w:t>
            </w:r>
          </w:p>
        </w:tc>
      </w:tr>
      <w:tr w:rsidR="0067362E" w:rsidRPr="00A607BB" w14:paraId="256E92EE" w14:textId="77777777" w:rsidTr="00E91191">
        <w:trPr>
          <w:trHeight w:val="283"/>
        </w:trPr>
        <w:tc>
          <w:tcPr>
            <w:tcW w:w="979" w:type="dxa"/>
          </w:tcPr>
          <w:p w14:paraId="4511B3A9" w14:textId="20576D6F" w:rsidR="0067362E" w:rsidRPr="00A607BB" w:rsidRDefault="0067362E" w:rsidP="00E911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677" w:type="dxa"/>
            <w:tcBorders>
              <w:left w:val="nil"/>
            </w:tcBorders>
          </w:tcPr>
          <w:p w14:paraId="532634FB" w14:textId="77777777" w:rsidR="0067362E" w:rsidRPr="00A607BB" w:rsidRDefault="0067362E" w:rsidP="00E911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>150</w:t>
            </w:r>
          </w:p>
        </w:tc>
        <w:tc>
          <w:tcPr>
            <w:tcW w:w="1501" w:type="dxa"/>
          </w:tcPr>
          <w:p w14:paraId="7BCB722C" w14:textId="77777777" w:rsidR="0067362E" w:rsidRPr="00A607BB" w:rsidRDefault="0067362E" w:rsidP="00E911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1320" w:type="dxa"/>
            <w:tcBorders>
              <w:right w:val="single" w:sz="4" w:space="0" w:color="auto"/>
            </w:tcBorders>
          </w:tcPr>
          <w:p w14:paraId="46E7FEE4" w14:textId="77777777" w:rsidR="0067362E" w:rsidRPr="00A607BB" w:rsidRDefault="0067362E" w:rsidP="00E911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1513" w:type="dxa"/>
            <w:tcBorders>
              <w:left w:val="single" w:sz="4" w:space="0" w:color="auto"/>
            </w:tcBorders>
          </w:tcPr>
          <w:p w14:paraId="4D2A42E0" w14:textId="77777777" w:rsidR="0067362E" w:rsidRPr="00A607BB" w:rsidRDefault="0067362E" w:rsidP="00E911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 xml:space="preserve">141 </w:t>
            </w: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± 22</w:t>
            </w:r>
          </w:p>
        </w:tc>
        <w:tc>
          <w:tcPr>
            <w:tcW w:w="1177" w:type="dxa"/>
          </w:tcPr>
          <w:p w14:paraId="6954613E" w14:textId="77777777" w:rsidR="0067362E" w:rsidRPr="00A607BB" w:rsidRDefault="0067362E" w:rsidP="00E911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 xml:space="preserve">118 </w:t>
            </w: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± 8</w:t>
            </w:r>
          </w:p>
        </w:tc>
        <w:tc>
          <w:tcPr>
            <w:tcW w:w="1697" w:type="dxa"/>
          </w:tcPr>
          <w:p w14:paraId="2BB10D44" w14:textId="3C0BEEF4" w:rsidR="0067362E" w:rsidRPr="00A607BB" w:rsidRDefault="005755E5" w:rsidP="00E911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73 </w:t>
            </w: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3</w:t>
            </w:r>
          </w:p>
        </w:tc>
        <w:tc>
          <w:tcPr>
            <w:tcW w:w="1697" w:type="dxa"/>
          </w:tcPr>
          <w:p w14:paraId="4256C0FF" w14:textId="2C3850A5" w:rsidR="0067362E" w:rsidRPr="00A607BB" w:rsidRDefault="0067362E" w:rsidP="00E911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 xml:space="preserve">209 </w:t>
            </w: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± 94</w:t>
            </w:r>
          </w:p>
        </w:tc>
        <w:tc>
          <w:tcPr>
            <w:tcW w:w="1507" w:type="dxa"/>
          </w:tcPr>
          <w:p w14:paraId="65236781" w14:textId="05299582" w:rsidR="0067362E" w:rsidRPr="00A607BB" w:rsidRDefault="0067362E" w:rsidP="00E911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 xml:space="preserve">119 </w:t>
            </w: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± 13</w:t>
            </w:r>
          </w:p>
        </w:tc>
        <w:tc>
          <w:tcPr>
            <w:tcW w:w="1316" w:type="dxa"/>
          </w:tcPr>
          <w:p w14:paraId="1A46B3DB" w14:textId="732EED60" w:rsidR="0067362E" w:rsidRPr="00A607BB" w:rsidRDefault="0067362E" w:rsidP="00E911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3115">
              <w:rPr>
                <w:rFonts w:ascii="Arial" w:hAnsi="Arial" w:cs="Arial"/>
                <w:sz w:val="18"/>
                <w:szCs w:val="18"/>
              </w:rPr>
              <w:t>74 ± 6</w:t>
            </w:r>
          </w:p>
        </w:tc>
      </w:tr>
      <w:tr w:rsidR="0067362E" w:rsidRPr="00A607BB" w14:paraId="0DFF602E" w14:textId="77777777" w:rsidTr="00E91191">
        <w:trPr>
          <w:trHeight w:val="283"/>
        </w:trPr>
        <w:tc>
          <w:tcPr>
            <w:tcW w:w="979" w:type="dxa"/>
            <w:tcBorders>
              <w:bottom w:val="single" w:sz="4" w:space="0" w:color="auto"/>
            </w:tcBorders>
          </w:tcPr>
          <w:p w14:paraId="1E077B0C" w14:textId="550DFFF5" w:rsidR="0067362E" w:rsidRPr="00A607BB" w:rsidRDefault="0067362E" w:rsidP="00E911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677" w:type="dxa"/>
            <w:tcBorders>
              <w:left w:val="nil"/>
              <w:bottom w:val="single" w:sz="4" w:space="0" w:color="auto"/>
            </w:tcBorders>
          </w:tcPr>
          <w:p w14:paraId="200832E2" w14:textId="77777777" w:rsidR="0067362E" w:rsidRPr="00A607BB" w:rsidRDefault="0067362E" w:rsidP="00E911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>150</w:t>
            </w:r>
          </w:p>
        </w:tc>
        <w:tc>
          <w:tcPr>
            <w:tcW w:w="1501" w:type="dxa"/>
            <w:tcBorders>
              <w:bottom w:val="single" w:sz="4" w:space="0" w:color="auto"/>
            </w:tcBorders>
          </w:tcPr>
          <w:p w14:paraId="7594D26D" w14:textId="77777777" w:rsidR="0067362E" w:rsidRPr="00A607BB" w:rsidRDefault="0067362E" w:rsidP="00E911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1320" w:type="dxa"/>
            <w:tcBorders>
              <w:bottom w:val="single" w:sz="4" w:space="0" w:color="auto"/>
              <w:right w:val="single" w:sz="4" w:space="0" w:color="auto"/>
            </w:tcBorders>
          </w:tcPr>
          <w:p w14:paraId="6959A6FE" w14:textId="77777777" w:rsidR="0067362E" w:rsidRPr="00A607BB" w:rsidRDefault="0067362E" w:rsidP="00E911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1513" w:type="dxa"/>
            <w:tcBorders>
              <w:left w:val="single" w:sz="4" w:space="0" w:color="auto"/>
              <w:bottom w:val="single" w:sz="4" w:space="0" w:color="auto"/>
            </w:tcBorders>
          </w:tcPr>
          <w:p w14:paraId="2F6840CE" w14:textId="77777777" w:rsidR="0067362E" w:rsidRPr="00A607BB" w:rsidRDefault="0067362E" w:rsidP="00E911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 xml:space="preserve">138 </w:t>
            </w: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± 43</w:t>
            </w: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14:paraId="4D8AF334" w14:textId="77777777" w:rsidR="0067362E" w:rsidRPr="00A607BB" w:rsidRDefault="0067362E" w:rsidP="00E911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 xml:space="preserve">117 </w:t>
            </w: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± 13</w:t>
            </w:r>
          </w:p>
        </w:tc>
        <w:tc>
          <w:tcPr>
            <w:tcW w:w="1697" w:type="dxa"/>
            <w:tcBorders>
              <w:bottom w:val="single" w:sz="4" w:space="0" w:color="auto"/>
            </w:tcBorders>
          </w:tcPr>
          <w:p w14:paraId="70ACA3BA" w14:textId="66192574" w:rsidR="0067362E" w:rsidRPr="00A607BB" w:rsidRDefault="005755E5" w:rsidP="00E911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72 </w:t>
            </w: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3</w:t>
            </w:r>
          </w:p>
        </w:tc>
        <w:tc>
          <w:tcPr>
            <w:tcW w:w="1697" w:type="dxa"/>
            <w:tcBorders>
              <w:bottom w:val="single" w:sz="4" w:space="0" w:color="auto"/>
            </w:tcBorders>
          </w:tcPr>
          <w:p w14:paraId="2A11FE6C" w14:textId="275945F7" w:rsidR="0067362E" w:rsidRPr="00A607BB" w:rsidRDefault="0067362E" w:rsidP="00E911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 xml:space="preserve">179 </w:t>
            </w: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± 128</w:t>
            </w:r>
          </w:p>
        </w:tc>
        <w:tc>
          <w:tcPr>
            <w:tcW w:w="1507" w:type="dxa"/>
            <w:tcBorders>
              <w:bottom w:val="single" w:sz="4" w:space="0" w:color="auto"/>
            </w:tcBorders>
          </w:tcPr>
          <w:p w14:paraId="66A0FFF5" w14:textId="26563F6B" w:rsidR="0067362E" w:rsidRPr="00A607BB" w:rsidRDefault="0067362E" w:rsidP="00E911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 xml:space="preserve">119 </w:t>
            </w: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± 10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14:paraId="498853B0" w14:textId="6A557721" w:rsidR="0067362E" w:rsidRPr="00A607BB" w:rsidRDefault="0067362E" w:rsidP="00E911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3115">
              <w:rPr>
                <w:rFonts w:ascii="Arial" w:hAnsi="Arial" w:cs="Arial"/>
                <w:sz w:val="18"/>
                <w:szCs w:val="18"/>
              </w:rPr>
              <w:t>74 ± 6</w:t>
            </w:r>
          </w:p>
        </w:tc>
      </w:tr>
    </w:tbl>
    <w:p w14:paraId="4C7A2D12" w14:textId="00B451B9" w:rsidR="00A607BB" w:rsidRPr="00A607BB" w:rsidRDefault="00A607BB" w:rsidP="00E91191">
      <w:pPr>
        <w:jc w:val="center"/>
        <w:rPr>
          <w:rFonts w:ascii="Arial" w:hAnsi="Arial" w:cs="Arial"/>
          <w:sz w:val="18"/>
          <w:szCs w:val="18"/>
        </w:rPr>
      </w:pPr>
    </w:p>
    <w:p w14:paraId="1941476F" w14:textId="77777777" w:rsidR="001540B0" w:rsidRDefault="001540B0" w:rsidP="00E91191">
      <w:pPr>
        <w:jc w:val="center"/>
        <w:rPr>
          <w:rFonts w:ascii="Arial" w:hAnsi="Arial" w:cs="Arial"/>
          <w:i/>
          <w:iCs/>
          <w:sz w:val="18"/>
          <w:szCs w:val="18"/>
        </w:rPr>
      </w:pPr>
    </w:p>
    <w:p w14:paraId="2DF68DCB" w14:textId="11C96690" w:rsidR="00A607BB" w:rsidRPr="00296041" w:rsidRDefault="00A607BB" w:rsidP="00FB12A4">
      <w:pPr>
        <w:rPr>
          <w:rStyle w:val="cf01"/>
          <w:rFonts w:ascii="Arial" w:hAnsi="Arial" w:cs="Arial"/>
          <w:i/>
          <w:iCs/>
        </w:rPr>
      </w:pPr>
      <w:r w:rsidRPr="00A607BB">
        <w:rPr>
          <w:rFonts w:ascii="Arial" w:hAnsi="Arial" w:cs="Arial"/>
          <w:i/>
          <w:iCs/>
          <w:sz w:val="18"/>
          <w:szCs w:val="18"/>
        </w:rPr>
        <w:t>Table legend: Data shown as means ± SD.</w:t>
      </w:r>
      <w:r w:rsidR="00FD4A40">
        <w:rPr>
          <w:rFonts w:ascii="Arial" w:hAnsi="Arial" w:cs="Arial"/>
          <w:i/>
          <w:iCs/>
          <w:sz w:val="18"/>
          <w:szCs w:val="18"/>
        </w:rPr>
        <w:t xml:space="preserve"> </w:t>
      </w:r>
      <w:r w:rsidR="007501E9">
        <w:rPr>
          <w:rFonts w:ascii="Arial" w:hAnsi="Arial" w:cs="Arial"/>
          <w:i/>
          <w:iCs/>
          <w:sz w:val="18"/>
          <w:szCs w:val="18"/>
        </w:rPr>
        <w:t>During supervised sessions i</w:t>
      </w:r>
      <w:r w:rsidR="00FD4A40">
        <w:rPr>
          <w:rFonts w:ascii="Arial" w:hAnsi="Arial" w:cs="Arial"/>
          <w:i/>
          <w:iCs/>
          <w:sz w:val="18"/>
          <w:szCs w:val="18"/>
        </w:rPr>
        <w:t xml:space="preserve">n the </w:t>
      </w:r>
      <w:r w:rsidR="00567117">
        <w:rPr>
          <w:rFonts w:ascii="Arial" w:hAnsi="Arial" w:cs="Arial"/>
          <w:i/>
          <w:iCs/>
          <w:sz w:val="18"/>
          <w:szCs w:val="18"/>
        </w:rPr>
        <w:t>partly-supervised group</w:t>
      </w:r>
      <w:r w:rsidR="00D01354">
        <w:rPr>
          <w:rFonts w:ascii="Arial" w:hAnsi="Arial" w:cs="Arial"/>
          <w:i/>
          <w:iCs/>
          <w:sz w:val="18"/>
          <w:szCs w:val="18"/>
        </w:rPr>
        <w:t>,</w:t>
      </w:r>
      <w:r w:rsidR="00567117">
        <w:rPr>
          <w:rFonts w:ascii="Arial" w:hAnsi="Arial" w:cs="Arial"/>
          <w:i/>
          <w:iCs/>
          <w:sz w:val="18"/>
          <w:szCs w:val="18"/>
        </w:rPr>
        <w:t xml:space="preserve"> t</w:t>
      </w:r>
      <w:r w:rsidR="00567117" w:rsidRPr="00FD4A40">
        <w:rPr>
          <w:rFonts w:ascii="Arial" w:hAnsi="Arial" w:cs="Arial"/>
          <w:i/>
          <w:iCs/>
          <w:sz w:val="18"/>
          <w:szCs w:val="18"/>
        </w:rPr>
        <w:t>he intensity of exercise</w:t>
      </w:r>
      <w:r w:rsidR="00D01354">
        <w:rPr>
          <w:rFonts w:ascii="Arial" w:hAnsi="Arial" w:cs="Arial"/>
          <w:i/>
          <w:iCs/>
          <w:sz w:val="18"/>
          <w:szCs w:val="18"/>
        </w:rPr>
        <w:t xml:space="preserve"> (prescribed </w:t>
      </w:r>
      <w:r w:rsidR="00567117">
        <w:rPr>
          <w:rFonts w:ascii="Arial" w:hAnsi="Arial" w:cs="Arial"/>
          <w:i/>
          <w:iCs/>
          <w:sz w:val="18"/>
          <w:szCs w:val="18"/>
        </w:rPr>
        <w:t>using</w:t>
      </w:r>
      <w:r w:rsidR="00567117" w:rsidRPr="00FD4A40">
        <w:rPr>
          <w:rFonts w:ascii="Arial" w:hAnsi="Arial" w:cs="Arial"/>
          <w:i/>
          <w:iCs/>
          <w:sz w:val="18"/>
          <w:szCs w:val="18"/>
        </w:rPr>
        <w:t xml:space="preserve"> VO2max thresholds</w:t>
      </w:r>
      <w:r w:rsidR="00D01354">
        <w:rPr>
          <w:rFonts w:ascii="Arial" w:hAnsi="Arial" w:cs="Arial"/>
          <w:i/>
          <w:iCs/>
          <w:sz w:val="18"/>
          <w:szCs w:val="18"/>
        </w:rPr>
        <w:t>)</w:t>
      </w:r>
      <w:r w:rsidR="007501E9">
        <w:rPr>
          <w:rFonts w:ascii="Arial" w:hAnsi="Arial" w:cs="Arial"/>
          <w:i/>
          <w:iCs/>
          <w:sz w:val="18"/>
          <w:szCs w:val="18"/>
        </w:rPr>
        <w:t xml:space="preserve"> </w:t>
      </w:r>
      <w:r w:rsidR="00D01354">
        <w:rPr>
          <w:rFonts w:ascii="Arial" w:hAnsi="Arial" w:cs="Arial"/>
          <w:i/>
          <w:iCs/>
          <w:sz w:val="18"/>
          <w:szCs w:val="18"/>
        </w:rPr>
        <w:t>was</w:t>
      </w:r>
      <w:r w:rsidR="007501E9" w:rsidRPr="007501E9">
        <w:rPr>
          <w:rStyle w:val="cf11"/>
          <w:rFonts w:ascii="Arial" w:hAnsi="Arial" w:cs="Arial"/>
          <w:i/>
          <w:iCs/>
        </w:rPr>
        <w:t xml:space="preserve"> </w:t>
      </w:r>
      <w:r w:rsidR="00D01354">
        <w:rPr>
          <w:rStyle w:val="cf11"/>
          <w:rFonts w:ascii="Arial" w:hAnsi="Arial" w:cs="Arial"/>
          <w:i/>
          <w:iCs/>
        </w:rPr>
        <w:t>checked</w:t>
      </w:r>
      <w:r w:rsidR="00D01354" w:rsidRPr="007501E9">
        <w:rPr>
          <w:rStyle w:val="cf11"/>
          <w:rFonts w:ascii="Arial" w:hAnsi="Arial" w:cs="Arial"/>
          <w:i/>
          <w:iCs/>
        </w:rPr>
        <w:t xml:space="preserve"> </w:t>
      </w:r>
      <w:r w:rsidR="007501E9" w:rsidRPr="007501E9">
        <w:rPr>
          <w:rStyle w:val="cf11"/>
          <w:rFonts w:ascii="Arial" w:hAnsi="Arial" w:cs="Arial"/>
          <w:i/>
          <w:iCs/>
        </w:rPr>
        <w:t>and adjusted using indirect calorimetry</w:t>
      </w:r>
      <w:r w:rsidR="007501E9">
        <w:rPr>
          <w:rStyle w:val="cf11"/>
          <w:rFonts w:ascii="Arial" w:hAnsi="Arial" w:cs="Arial"/>
          <w:i/>
          <w:iCs/>
        </w:rPr>
        <w:t>. I</w:t>
      </w:r>
      <w:r w:rsidR="00567117">
        <w:rPr>
          <w:rFonts w:ascii="Arial" w:hAnsi="Arial" w:cs="Arial"/>
          <w:i/>
          <w:iCs/>
          <w:sz w:val="18"/>
          <w:szCs w:val="18"/>
        </w:rPr>
        <w:t xml:space="preserve">n the </w:t>
      </w:r>
      <w:r w:rsidR="00FD4A40">
        <w:rPr>
          <w:rFonts w:ascii="Arial" w:hAnsi="Arial" w:cs="Arial"/>
          <w:i/>
          <w:iCs/>
          <w:sz w:val="18"/>
          <w:szCs w:val="18"/>
        </w:rPr>
        <w:t xml:space="preserve">remotely-supported group </w:t>
      </w:r>
      <w:r w:rsidR="007501E9">
        <w:rPr>
          <w:rFonts w:ascii="Arial" w:hAnsi="Arial" w:cs="Arial"/>
          <w:i/>
          <w:iCs/>
          <w:sz w:val="18"/>
          <w:szCs w:val="18"/>
        </w:rPr>
        <w:t xml:space="preserve">and </w:t>
      </w:r>
      <w:r w:rsidR="00D01354">
        <w:rPr>
          <w:rFonts w:ascii="Arial" w:hAnsi="Arial" w:cs="Arial"/>
          <w:i/>
          <w:iCs/>
          <w:sz w:val="18"/>
          <w:szCs w:val="18"/>
        </w:rPr>
        <w:t xml:space="preserve">during </w:t>
      </w:r>
      <w:r w:rsidR="007501E9">
        <w:rPr>
          <w:rFonts w:ascii="Arial" w:hAnsi="Arial" w:cs="Arial"/>
          <w:i/>
          <w:iCs/>
          <w:sz w:val="18"/>
          <w:szCs w:val="18"/>
        </w:rPr>
        <w:t xml:space="preserve">the home-based exercise session in the partly-supervised group, </w:t>
      </w:r>
      <w:r w:rsidR="00FD4A40">
        <w:rPr>
          <w:rFonts w:ascii="Arial" w:hAnsi="Arial" w:cs="Arial"/>
          <w:i/>
          <w:iCs/>
          <w:sz w:val="18"/>
          <w:szCs w:val="18"/>
        </w:rPr>
        <w:t>t</w:t>
      </w:r>
      <w:r w:rsidR="00FD4A40" w:rsidRPr="00FD4A40">
        <w:rPr>
          <w:rFonts w:ascii="Arial" w:hAnsi="Arial" w:cs="Arial"/>
          <w:i/>
          <w:iCs/>
          <w:sz w:val="18"/>
          <w:szCs w:val="18"/>
        </w:rPr>
        <w:t>he intensity of exercise was prescribed and monitored using heart rate targets corresponding to VO2max thresholds</w:t>
      </w:r>
      <w:r w:rsidR="007501E9">
        <w:rPr>
          <w:rFonts w:ascii="Arial" w:hAnsi="Arial" w:cs="Arial"/>
          <w:i/>
          <w:iCs/>
          <w:sz w:val="18"/>
          <w:szCs w:val="18"/>
        </w:rPr>
        <w:t>.</w:t>
      </w:r>
      <w:r w:rsidR="00D067BE" w:rsidRPr="007501E9">
        <w:rPr>
          <w:rStyle w:val="cf11"/>
          <w:rFonts w:ascii="Arial" w:hAnsi="Arial" w:cs="Arial"/>
          <w:i/>
          <w:iCs/>
        </w:rPr>
        <w:t xml:space="preserve"> </w:t>
      </w:r>
      <w:r w:rsidR="00FD4A40" w:rsidRPr="00FD4A40">
        <w:rPr>
          <w:rFonts w:ascii="Arial" w:hAnsi="Arial" w:cs="Arial"/>
          <w:i/>
          <w:iCs/>
          <w:sz w:val="18"/>
          <w:szCs w:val="18"/>
        </w:rPr>
        <w:t>For ease of interpretation, the achieved intensity is expressed as a percentage of age-predicted maximum heart rate.</w:t>
      </w:r>
      <w:r w:rsidRPr="00A607BB">
        <w:rPr>
          <w:rFonts w:ascii="Arial" w:hAnsi="Arial" w:cs="Arial"/>
          <w:i/>
          <w:iCs/>
          <w:sz w:val="18"/>
          <w:szCs w:val="18"/>
        </w:rPr>
        <w:t xml:space="preserve"> </w:t>
      </w:r>
      <w:r w:rsidR="00986CED" w:rsidRPr="00986CED">
        <w:rPr>
          <w:rFonts w:ascii="Arial" w:hAnsi="Arial" w:cs="Arial"/>
          <w:sz w:val="18"/>
          <w:szCs w:val="18"/>
          <w:shd w:val="clear" w:color="auto" w:fill="FFFFFF"/>
        </w:rPr>
        <w:t>V̇</w:t>
      </w:r>
      <w:r w:rsidR="00986CED" w:rsidRPr="00986CED">
        <w:rPr>
          <w:rFonts w:ascii="Arial" w:hAnsi="Arial" w:cs="Arial"/>
          <w:sz w:val="18"/>
          <w:szCs w:val="18"/>
        </w:rPr>
        <w:t>O</w:t>
      </w:r>
      <w:r w:rsidR="00986CED" w:rsidRPr="00986CED">
        <w:rPr>
          <w:rFonts w:ascii="Arial" w:hAnsi="Arial" w:cs="Arial"/>
          <w:sz w:val="18"/>
          <w:szCs w:val="18"/>
          <w:vertAlign w:val="subscript"/>
        </w:rPr>
        <w:t>2</w:t>
      </w:r>
      <w:r w:rsidR="00986CED" w:rsidRPr="00986CED">
        <w:rPr>
          <w:rFonts w:ascii="Arial" w:hAnsi="Arial" w:cs="Arial"/>
          <w:sz w:val="18"/>
          <w:szCs w:val="18"/>
        </w:rPr>
        <w:t>max</w:t>
      </w:r>
      <w:r w:rsidR="00986CED" w:rsidRPr="00986CED">
        <w:rPr>
          <w:rFonts w:ascii="Arial" w:hAnsi="Arial" w:cs="Arial"/>
          <w:bCs/>
          <w:i/>
          <w:iCs/>
          <w:sz w:val="18"/>
          <w:szCs w:val="18"/>
        </w:rPr>
        <w:t>; maximum oxygen update</w:t>
      </w:r>
      <w:r w:rsidR="00986CED">
        <w:rPr>
          <w:rFonts w:ascii="Arial" w:hAnsi="Arial" w:cs="Arial"/>
          <w:i/>
          <w:iCs/>
          <w:sz w:val="18"/>
          <w:szCs w:val="18"/>
        </w:rPr>
        <w:t xml:space="preserve"> </w:t>
      </w:r>
      <w:r w:rsidR="009B63CB">
        <w:rPr>
          <w:rFonts w:ascii="Arial" w:hAnsi="Arial" w:cs="Arial"/>
          <w:i/>
          <w:iCs/>
          <w:sz w:val="18"/>
          <w:szCs w:val="18"/>
        </w:rPr>
        <w:t>HR; heart rate</w:t>
      </w:r>
      <w:r w:rsidR="001E2CE2">
        <w:rPr>
          <w:rFonts w:ascii="Arial" w:hAnsi="Arial" w:cs="Arial"/>
          <w:i/>
          <w:iCs/>
          <w:sz w:val="18"/>
          <w:szCs w:val="18"/>
        </w:rPr>
        <w:t>;</w:t>
      </w:r>
      <w:r w:rsidR="009B63CB">
        <w:rPr>
          <w:rFonts w:ascii="Arial" w:hAnsi="Arial" w:cs="Arial"/>
          <w:i/>
          <w:iCs/>
          <w:sz w:val="18"/>
          <w:szCs w:val="18"/>
        </w:rPr>
        <w:t xml:space="preserve"> bpm; beats per minute</w:t>
      </w:r>
      <w:r w:rsidR="007501E9">
        <w:rPr>
          <w:rFonts w:ascii="Arial" w:hAnsi="Arial" w:cs="Arial"/>
          <w:i/>
          <w:iCs/>
          <w:sz w:val="18"/>
          <w:szCs w:val="18"/>
        </w:rPr>
        <w:t>.</w:t>
      </w:r>
    </w:p>
    <w:p w14:paraId="00BDC597" w14:textId="77777777" w:rsidR="009B0C0E" w:rsidRPr="00A607BB" w:rsidRDefault="009B0C0E">
      <w:pPr>
        <w:rPr>
          <w:rStyle w:val="cf01"/>
          <w:rFonts w:ascii="Arial" w:hAnsi="Arial" w:cs="Arial"/>
        </w:rPr>
      </w:pPr>
      <w:r w:rsidRPr="00A607BB">
        <w:rPr>
          <w:rStyle w:val="cf01"/>
          <w:rFonts w:ascii="Arial" w:hAnsi="Arial" w:cs="Arial"/>
        </w:rPr>
        <w:br w:type="page"/>
      </w:r>
    </w:p>
    <w:p w14:paraId="2ABF8D2E" w14:textId="11ADCA5E" w:rsidR="00A57249" w:rsidRPr="00A607BB" w:rsidRDefault="00C007A5" w:rsidP="00FB12A4">
      <w:pPr>
        <w:rPr>
          <w:rStyle w:val="cf01"/>
          <w:rFonts w:ascii="Arial" w:hAnsi="Arial" w:cs="Arial"/>
          <w:color w:val="000000" w:themeColor="text1"/>
        </w:rPr>
      </w:pPr>
      <w:r w:rsidRPr="00A607BB">
        <w:rPr>
          <w:rStyle w:val="cf01"/>
          <w:rFonts w:ascii="Arial" w:hAnsi="Arial" w:cs="Arial"/>
          <w:b/>
          <w:bCs/>
        </w:rPr>
        <w:lastRenderedPageBreak/>
        <w:t xml:space="preserve">Additional Table </w:t>
      </w:r>
      <w:r>
        <w:rPr>
          <w:rStyle w:val="cf01"/>
          <w:rFonts w:ascii="Arial" w:hAnsi="Arial" w:cs="Arial"/>
          <w:b/>
          <w:bCs/>
        </w:rPr>
        <w:t>2</w:t>
      </w:r>
      <w:r w:rsidRPr="00A607BB">
        <w:rPr>
          <w:rStyle w:val="cf01"/>
          <w:rFonts w:ascii="Arial" w:hAnsi="Arial" w:cs="Arial"/>
          <w:b/>
          <w:bCs/>
        </w:rPr>
        <w:t>.</w:t>
      </w:r>
      <w:r w:rsidRPr="00A607BB">
        <w:rPr>
          <w:rStyle w:val="cf01"/>
          <w:rFonts w:ascii="Arial" w:hAnsi="Arial" w:cs="Arial"/>
        </w:rPr>
        <w:t xml:space="preserve"> </w:t>
      </w:r>
      <w:r w:rsidR="009B566A" w:rsidRPr="00A607BB">
        <w:rPr>
          <w:rFonts w:ascii="Arial" w:hAnsi="Arial" w:cs="Arial"/>
          <w:color w:val="000000" w:themeColor="text1"/>
          <w:sz w:val="18"/>
          <w:szCs w:val="18"/>
        </w:rPr>
        <w:t>C</w:t>
      </w:r>
      <w:r w:rsidR="00FB12A4" w:rsidRPr="00A607BB">
        <w:rPr>
          <w:rFonts w:ascii="Arial" w:hAnsi="Arial" w:cs="Arial"/>
          <w:color w:val="000000" w:themeColor="text1"/>
          <w:sz w:val="18"/>
          <w:szCs w:val="18"/>
        </w:rPr>
        <w:t>ardiorespiratory fitness and physical function</w:t>
      </w:r>
      <w:r w:rsidR="00A57249" w:rsidRPr="00A607BB">
        <w:rPr>
          <w:rFonts w:ascii="Arial" w:hAnsi="Arial" w:cs="Arial"/>
          <w:color w:val="000000" w:themeColor="text1"/>
          <w:sz w:val="18"/>
          <w:szCs w:val="18"/>
        </w:rPr>
        <w:t xml:space="preserve"> pre- and post-exercise</w:t>
      </w:r>
    </w:p>
    <w:tbl>
      <w:tblPr>
        <w:tblW w:w="13183" w:type="dxa"/>
        <w:tblLayout w:type="fixed"/>
        <w:tblLook w:val="04A0" w:firstRow="1" w:lastRow="0" w:firstColumn="1" w:lastColumn="0" w:noHBand="0" w:noVBand="1"/>
      </w:tblPr>
      <w:tblGrid>
        <w:gridCol w:w="1838"/>
        <w:gridCol w:w="147"/>
        <w:gridCol w:w="1984"/>
        <w:gridCol w:w="1276"/>
        <w:gridCol w:w="1418"/>
        <w:gridCol w:w="1984"/>
        <w:gridCol w:w="2410"/>
        <w:gridCol w:w="2126"/>
      </w:tblGrid>
      <w:tr w:rsidR="00027BE8" w:rsidRPr="00A607BB" w14:paraId="32FA194F" w14:textId="77777777" w:rsidTr="004F58D4">
        <w:trPr>
          <w:trHeight w:val="57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61C9FEC1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1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3F2581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A8E9537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A607B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r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AFF202A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A607B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os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7F4B1CC" w14:textId="77777777" w:rsidR="009C43DB" w:rsidRPr="00A607BB" w:rsidRDefault="00027BE8" w:rsidP="00434DB0">
            <w:pPr>
              <w:spacing w:line="24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A607B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Change </w:t>
            </w:r>
          </w:p>
          <w:p w14:paraId="5881EC82" w14:textId="77D9C202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(mean 95% CI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B5B1DCF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A607B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Main effect of time</w:t>
            </w:r>
          </w:p>
          <w:p w14:paraId="419334DD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607B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(one-way ANOVA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5FD1A2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A607B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Interaction effect</w:t>
            </w:r>
          </w:p>
          <w:p w14:paraId="41FA1B67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two-way ANOVA)</w:t>
            </w:r>
          </w:p>
        </w:tc>
      </w:tr>
      <w:tr w:rsidR="00027BE8" w:rsidRPr="00A607BB" w14:paraId="546605C8" w14:textId="77777777" w:rsidTr="004F58D4">
        <w:trPr>
          <w:trHeight w:val="57"/>
        </w:trPr>
        <w:tc>
          <w:tcPr>
            <w:tcW w:w="1985" w:type="dxa"/>
            <w:gridSpan w:val="2"/>
            <w:vMerge w:val="restart"/>
            <w:tcBorders>
              <w:top w:val="single" w:sz="4" w:space="0" w:color="auto"/>
            </w:tcBorders>
          </w:tcPr>
          <w:p w14:paraId="500F010A" w14:textId="77777777" w:rsidR="0003673F" w:rsidRPr="00A607BB" w:rsidRDefault="0003673F" w:rsidP="00434DB0">
            <w:pPr>
              <w:spacing w:line="24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</w:p>
          <w:p w14:paraId="3923CDAC" w14:textId="693C7986" w:rsidR="00AF1881" w:rsidRPr="00A607BB" w:rsidRDefault="00027BE8" w:rsidP="00434DB0">
            <w:pPr>
              <w:spacing w:line="24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A607B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V̇</w:t>
            </w:r>
            <w:r w:rsidRPr="00A607B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O</w:t>
            </w:r>
            <w:r w:rsidRPr="00A607B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A607B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max </w:t>
            </w:r>
          </w:p>
          <w:p w14:paraId="3FA9ABD7" w14:textId="3A931F48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(ml.kg.min</w:t>
            </w: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C3C3BD8" w14:textId="77777777" w:rsidR="0003673F" w:rsidRPr="00A607BB" w:rsidRDefault="0003673F" w:rsidP="00434DB0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</w:p>
          <w:p w14:paraId="6B321D29" w14:textId="32157528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Partly-supervised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FB3E28B" w14:textId="77777777" w:rsidR="0003673F" w:rsidRPr="00A607BB" w:rsidRDefault="0003673F" w:rsidP="00434DB0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C95A7B9" w14:textId="2DD0D624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28.2 ± 3.9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56306DF" w14:textId="77777777" w:rsidR="0003673F" w:rsidRPr="00A607BB" w:rsidRDefault="0003673F" w:rsidP="00434DB0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45071E6" w14:textId="7306C290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28.7 ± 4.8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AC3158B" w14:textId="77777777" w:rsidR="0003673F" w:rsidRPr="00A607BB" w:rsidRDefault="0003673F" w:rsidP="00434DB0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D2E4A9C" w14:textId="230B7CE5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0.35 </w:t>
            </w: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(−1.6 to 2.3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2C0C508" w14:textId="77777777" w:rsidR="0003673F" w:rsidRPr="00A607BB" w:rsidRDefault="0003673F" w:rsidP="00434DB0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3F13C82" w14:textId="791E1962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proofErr w:type="gramStart"/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F(</w:t>
            </w:r>
            <w:proofErr w:type="gramEnd"/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1,14)=0.147, p=0.707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  <w:vAlign w:val="center"/>
          </w:tcPr>
          <w:p w14:paraId="78AB0830" w14:textId="08538446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proofErr w:type="gramStart"/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F(</w:t>
            </w:r>
            <w:proofErr w:type="gramEnd"/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1,28)=1.036, p=0.318</w:t>
            </w:r>
          </w:p>
        </w:tc>
      </w:tr>
      <w:tr w:rsidR="00027BE8" w:rsidRPr="00A607BB" w14:paraId="4BDCBDFC" w14:textId="77777777" w:rsidTr="004F58D4">
        <w:trPr>
          <w:trHeight w:val="365"/>
        </w:trPr>
        <w:tc>
          <w:tcPr>
            <w:tcW w:w="1985" w:type="dxa"/>
            <w:gridSpan w:val="2"/>
            <w:vMerge/>
            <w:tcBorders>
              <w:bottom w:val="single" w:sz="4" w:space="0" w:color="auto"/>
            </w:tcBorders>
          </w:tcPr>
          <w:p w14:paraId="68F8BCAB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96AE55B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Remotely-supported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4EDA9DB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28.9 ± 6.8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C99E936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28.2 ± 7.1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7948E5E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−0.74 (−2.0 to 0.5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9266626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F(</w:t>
            </w:r>
            <w:proofErr w:type="gramEnd"/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1,14)=1.690, p=0.215</w:t>
            </w: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vAlign w:val="center"/>
          </w:tcPr>
          <w:p w14:paraId="2129638C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027BE8" w:rsidRPr="00A607BB" w14:paraId="146528E3" w14:textId="77777777" w:rsidTr="004F58D4">
        <w:trPr>
          <w:trHeight w:val="143"/>
        </w:trPr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6E715B5D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DCAF16E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D9CB924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0776C0D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078FD9F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CA6A0DD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1F7631E7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027BE8" w:rsidRPr="00A607BB" w14:paraId="3232C5A4" w14:textId="77777777" w:rsidTr="004F58D4">
        <w:trPr>
          <w:trHeight w:val="285"/>
        </w:trPr>
        <w:tc>
          <w:tcPr>
            <w:tcW w:w="1985" w:type="dxa"/>
            <w:gridSpan w:val="2"/>
            <w:vMerge w:val="restart"/>
          </w:tcPr>
          <w:p w14:paraId="6B29DA24" w14:textId="77777777" w:rsidR="00AF1881" w:rsidRPr="00A607BB" w:rsidRDefault="00027BE8" w:rsidP="00434DB0">
            <w:pPr>
              <w:spacing w:line="24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A607B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Systolic blood pressure </w:t>
            </w:r>
          </w:p>
          <w:p w14:paraId="07DE4843" w14:textId="4392A0A6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(mmHg)</w:t>
            </w:r>
          </w:p>
        </w:tc>
        <w:tc>
          <w:tcPr>
            <w:tcW w:w="1984" w:type="dxa"/>
          </w:tcPr>
          <w:p w14:paraId="7586E3DD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Partly-supervised</w:t>
            </w:r>
          </w:p>
        </w:tc>
        <w:tc>
          <w:tcPr>
            <w:tcW w:w="1276" w:type="dxa"/>
          </w:tcPr>
          <w:p w14:paraId="52E097F6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135 ± 22</w:t>
            </w:r>
          </w:p>
        </w:tc>
        <w:tc>
          <w:tcPr>
            <w:tcW w:w="1418" w:type="dxa"/>
          </w:tcPr>
          <w:p w14:paraId="0D3289D1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126 ± 22*</w:t>
            </w:r>
          </w:p>
        </w:tc>
        <w:tc>
          <w:tcPr>
            <w:tcW w:w="1984" w:type="dxa"/>
          </w:tcPr>
          <w:p w14:paraId="66DDDB68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−9 (−14 to −4)</w:t>
            </w:r>
          </w:p>
        </w:tc>
        <w:tc>
          <w:tcPr>
            <w:tcW w:w="2410" w:type="dxa"/>
          </w:tcPr>
          <w:p w14:paraId="683725BB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F(</w:t>
            </w:r>
            <w:proofErr w:type="gramEnd"/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1,14)=12.965, p=0.003</w:t>
            </w:r>
          </w:p>
        </w:tc>
        <w:tc>
          <w:tcPr>
            <w:tcW w:w="2126" w:type="dxa"/>
            <w:vMerge w:val="restart"/>
            <w:vAlign w:val="center"/>
          </w:tcPr>
          <w:p w14:paraId="26AF67ED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F(</w:t>
            </w:r>
            <w:proofErr w:type="gramEnd"/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1,28)=1.341, p=0.257</w:t>
            </w:r>
          </w:p>
        </w:tc>
      </w:tr>
      <w:tr w:rsidR="00027BE8" w:rsidRPr="00A607BB" w14:paraId="718AF809" w14:textId="77777777" w:rsidTr="004F58D4">
        <w:trPr>
          <w:trHeight w:val="83"/>
        </w:trPr>
        <w:tc>
          <w:tcPr>
            <w:tcW w:w="1985" w:type="dxa"/>
            <w:gridSpan w:val="2"/>
            <w:vMerge/>
            <w:tcBorders>
              <w:bottom w:val="single" w:sz="4" w:space="0" w:color="auto"/>
            </w:tcBorders>
          </w:tcPr>
          <w:p w14:paraId="60D4F68C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5034E1F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Remotely-supported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AD8DF5E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125 ± 2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CFDE665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121 ± 19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37CBB4F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−5 (−11 to 2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32AA109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F(</w:t>
            </w:r>
            <w:proofErr w:type="gramEnd"/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1,14)=2.382, p=0.145</w:t>
            </w: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vAlign w:val="center"/>
          </w:tcPr>
          <w:p w14:paraId="2570C038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027BE8" w:rsidRPr="00A607BB" w14:paraId="26E7EF78" w14:textId="77777777" w:rsidTr="004F58D4">
        <w:trPr>
          <w:trHeight w:val="57"/>
        </w:trPr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7B5A6D59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721E7BE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AC439F7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4F09FAE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E2AC613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9FDCE5F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28E2FBF0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027BE8" w:rsidRPr="00A607BB" w14:paraId="79354F81" w14:textId="77777777" w:rsidTr="004F58D4">
        <w:trPr>
          <w:trHeight w:val="57"/>
        </w:trPr>
        <w:tc>
          <w:tcPr>
            <w:tcW w:w="1985" w:type="dxa"/>
            <w:gridSpan w:val="2"/>
            <w:vMerge w:val="restart"/>
          </w:tcPr>
          <w:p w14:paraId="300DE243" w14:textId="77777777" w:rsidR="00AF1881" w:rsidRPr="00A607BB" w:rsidRDefault="00027BE8" w:rsidP="00434DB0">
            <w:pPr>
              <w:spacing w:line="24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A607B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Diastolic blood pressure </w:t>
            </w:r>
          </w:p>
          <w:p w14:paraId="2ADA9ACC" w14:textId="068ED1A9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(mmHg)</w:t>
            </w:r>
          </w:p>
        </w:tc>
        <w:tc>
          <w:tcPr>
            <w:tcW w:w="1984" w:type="dxa"/>
          </w:tcPr>
          <w:p w14:paraId="1F715389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Partly-supervised</w:t>
            </w:r>
          </w:p>
        </w:tc>
        <w:tc>
          <w:tcPr>
            <w:tcW w:w="1276" w:type="dxa"/>
          </w:tcPr>
          <w:p w14:paraId="599E76ED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80 ± 8</w:t>
            </w:r>
          </w:p>
        </w:tc>
        <w:tc>
          <w:tcPr>
            <w:tcW w:w="1418" w:type="dxa"/>
          </w:tcPr>
          <w:p w14:paraId="2F4538DE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79 ± 10</w:t>
            </w:r>
          </w:p>
        </w:tc>
        <w:tc>
          <w:tcPr>
            <w:tcW w:w="1984" w:type="dxa"/>
          </w:tcPr>
          <w:p w14:paraId="0DA35D2A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−2 (−6 to 3)</w:t>
            </w:r>
          </w:p>
        </w:tc>
        <w:tc>
          <w:tcPr>
            <w:tcW w:w="2410" w:type="dxa"/>
          </w:tcPr>
          <w:p w14:paraId="4F39D6CB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F(</w:t>
            </w:r>
            <w:proofErr w:type="gramEnd"/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1,14)=0.841, p=0.375</w:t>
            </w:r>
          </w:p>
        </w:tc>
        <w:tc>
          <w:tcPr>
            <w:tcW w:w="2126" w:type="dxa"/>
            <w:vMerge w:val="restart"/>
            <w:vAlign w:val="center"/>
          </w:tcPr>
          <w:p w14:paraId="78F20EF9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F(</w:t>
            </w:r>
            <w:proofErr w:type="gramEnd"/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1,28)=0.042, p=0.840</w:t>
            </w:r>
          </w:p>
        </w:tc>
      </w:tr>
      <w:tr w:rsidR="00027BE8" w:rsidRPr="00A607BB" w14:paraId="0812A756" w14:textId="77777777" w:rsidTr="004F58D4">
        <w:trPr>
          <w:trHeight w:val="57"/>
        </w:trPr>
        <w:tc>
          <w:tcPr>
            <w:tcW w:w="1985" w:type="dxa"/>
            <w:gridSpan w:val="2"/>
            <w:vMerge/>
            <w:tcBorders>
              <w:bottom w:val="single" w:sz="4" w:space="0" w:color="auto"/>
            </w:tcBorders>
          </w:tcPr>
          <w:p w14:paraId="0D37FB2E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7ABDC2B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Remotely-supported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72A29E6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16 ± 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79632F3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18 ± 5*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82D5850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2 (0 to 4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EA1CC34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F(</w:t>
            </w:r>
            <w:proofErr w:type="gramEnd"/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1,14)=6.364, p=0.024</w:t>
            </w: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vAlign w:val="center"/>
          </w:tcPr>
          <w:p w14:paraId="5023CA3F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027BE8" w:rsidRPr="00A607BB" w14:paraId="7C0FB3F4" w14:textId="77777777" w:rsidTr="004F58D4">
        <w:trPr>
          <w:trHeight w:val="57"/>
        </w:trPr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4EAA368E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2FBB4C8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D535CA2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21595FB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127A3EF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8C8FB49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515D1C33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027BE8" w:rsidRPr="00A607BB" w14:paraId="69A7F7E8" w14:textId="77777777" w:rsidTr="004F58D4">
        <w:trPr>
          <w:trHeight w:val="57"/>
        </w:trPr>
        <w:tc>
          <w:tcPr>
            <w:tcW w:w="1985" w:type="dxa"/>
            <w:gridSpan w:val="2"/>
            <w:vMerge w:val="restart"/>
          </w:tcPr>
          <w:p w14:paraId="09BDC4EB" w14:textId="17BE584C" w:rsidR="00AF1881" w:rsidRPr="00A607BB" w:rsidRDefault="001F13AE" w:rsidP="00434DB0">
            <w:pPr>
              <w:spacing w:line="24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A607B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6MWT</w:t>
            </w:r>
          </w:p>
          <w:p w14:paraId="01779945" w14:textId="403699F9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(m)</w:t>
            </w:r>
          </w:p>
        </w:tc>
        <w:tc>
          <w:tcPr>
            <w:tcW w:w="1984" w:type="dxa"/>
          </w:tcPr>
          <w:p w14:paraId="643FA8D5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Partly-supervised</w:t>
            </w:r>
          </w:p>
        </w:tc>
        <w:tc>
          <w:tcPr>
            <w:tcW w:w="1276" w:type="dxa"/>
          </w:tcPr>
          <w:p w14:paraId="793CD921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475 ± 43</w:t>
            </w:r>
          </w:p>
        </w:tc>
        <w:tc>
          <w:tcPr>
            <w:tcW w:w="1418" w:type="dxa"/>
          </w:tcPr>
          <w:p w14:paraId="2E62C5EB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518 ± 35*</w:t>
            </w:r>
          </w:p>
        </w:tc>
        <w:tc>
          <w:tcPr>
            <w:tcW w:w="1984" w:type="dxa"/>
          </w:tcPr>
          <w:p w14:paraId="1E4F96D3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43 (22 to 63)</w:t>
            </w:r>
          </w:p>
        </w:tc>
        <w:tc>
          <w:tcPr>
            <w:tcW w:w="2410" w:type="dxa"/>
          </w:tcPr>
          <w:p w14:paraId="6E59D6F2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F(</w:t>
            </w:r>
            <w:proofErr w:type="gramEnd"/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1,14)=20.106, p=0.001</w:t>
            </w:r>
          </w:p>
        </w:tc>
        <w:tc>
          <w:tcPr>
            <w:tcW w:w="2126" w:type="dxa"/>
            <w:vMerge w:val="restart"/>
            <w:vAlign w:val="center"/>
          </w:tcPr>
          <w:p w14:paraId="0797E7E5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F(</w:t>
            </w:r>
            <w:proofErr w:type="gramEnd"/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1,28)=4.074, p=0.053</w:t>
            </w:r>
          </w:p>
        </w:tc>
      </w:tr>
      <w:tr w:rsidR="00027BE8" w:rsidRPr="00A607BB" w14:paraId="5AA4C7A2" w14:textId="77777777" w:rsidTr="004F58D4">
        <w:trPr>
          <w:trHeight w:val="57"/>
        </w:trPr>
        <w:tc>
          <w:tcPr>
            <w:tcW w:w="1985" w:type="dxa"/>
            <w:gridSpan w:val="2"/>
            <w:vMerge/>
            <w:tcBorders>
              <w:bottom w:val="single" w:sz="4" w:space="0" w:color="auto"/>
            </w:tcBorders>
          </w:tcPr>
          <w:p w14:paraId="6BDE7691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077791C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Remotely-supported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26DF853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493 ± 7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FDC30C4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509 ± 76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D4793E9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16 (</w:t>
            </w: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−4 to 36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E024124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F(</w:t>
            </w:r>
            <w:proofErr w:type="gramEnd"/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1,14)=2.888, p=0.111</w:t>
            </w: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vAlign w:val="center"/>
          </w:tcPr>
          <w:p w14:paraId="5789C058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027BE8" w:rsidRPr="00A607BB" w14:paraId="2FD64BE8" w14:textId="77777777" w:rsidTr="004F58D4">
        <w:trPr>
          <w:trHeight w:val="57"/>
        </w:trPr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7E8B7F9E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8ABD492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306CEC4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736F3FE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23B395B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5143FFC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34E77DEA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027BE8" w:rsidRPr="00A607BB" w14:paraId="318E7154" w14:textId="77777777" w:rsidTr="004F58D4">
        <w:trPr>
          <w:trHeight w:val="57"/>
        </w:trPr>
        <w:tc>
          <w:tcPr>
            <w:tcW w:w="1985" w:type="dxa"/>
            <w:gridSpan w:val="2"/>
            <w:vMerge w:val="restart"/>
          </w:tcPr>
          <w:p w14:paraId="1AF37C8A" w14:textId="77777777" w:rsidR="00AF1881" w:rsidRPr="00A607BB" w:rsidRDefault="00027BE8" w:rsidP="00434DB0">
            <w:pPr>
              <w:spacing w:line="24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A607B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Sit to stand</w:t>
            </w:r>
            <w:r w:rsidR="00AF1881" w:rsidRPr="00A607B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  <w:p w14:paraId="4B2ACB36" w14:textId="2CAD99D6" w:rsidR="00027BE8" w:rsidRPr="00A607BB" w:rsidRDefault="00AF1881" w:rsidP="00434DB0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(repetitions)</w:t>
            </w:r>
          </w:p>
        </w:tc>
        <w:tc>
          <w:tcPr>
            <w:tcW w:w="1984" w:type="dxa"/>
          </w:tcPr>
          <w:p w14:paraId="43C2BED8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Partly-supervised</w:t>
            </w:r>
          </w:p>
        </w:tc>
        <w:tc>
          <w:tcPr>
            <w:tcW w:w="1276" w:type="dxa"/>
          </w:tcPr>
          <w:p w14:paraId="21203159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16 ± 4</w:t>
            </w:r>
          </w:p>
        </w:tc>
        <w:tc>
          <w:tcPr>
            <w:tcW w:w="1418" w:type="dxa"/>
          </w:tcPr>
          <w:p w14:paraId="6B11E4BE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19 ± 5*</w:t>
            </w:r>
          </w:p>
        </w:tc>
        <w:tc>
          <w:tcPr>
            <w:tcW w:w="1984" w:type="dxa"/>
          </w:tcPr>
          <w:p w14:paraId="28813CD1" w14:textId="37DC8C5A" w:rsidR="00027BE8" w:rsidRPr="00A607BB" w:rsidRDefault="001455C2" w:rsidP="00434DB0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 w:rsidR="00027BE8"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1 to 5)</w:t>
            </w:r>
          </w:p>
        </w:tc>
        <w:tc>
          <w:tcPr>
            <w:tcW w:w="2410" w:type="dxa"/>
          </w:tcPr>
          <w:p w14:paraId="0106F812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F(</w:t>
            </w:r>
            <w:proofErr w:type="gramEnd"/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1,14)=7.166, p=0.018</w:t>
            </w:r>
          </w:p>
        </w:tc>
        <w:tc>
          <w:tcPr>
            <w:tcW w:w="2126" w:type="dxa"/>
            <w:vMerge w:val="restart"/>
            <w:vAlign w:val="center"/>
          </w:tcPr>
          <w:p w14:paraId="03676B5D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F(</w:t>
            </w:r>
            <w:proofErr w:type="gramEnd"/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1,28)=0.322, p=0.575</w:t>
            </w:r>
          </w:p>
        </w:tc>
      </w:tr>
      <w:tr w:rsidR="00027BE8" w:rsidRPr="00A607BB" w14:paraId="6EE798DA" w14:textId="77777777" w:rsidTr="004F58D4">
        <w:trPr>
          <w:trHeight w:val="57"/>
        </w:trPr>
        <w:tc>
          <w:tcPr>
            <w:tcW w:w="1985" w:type="dxa"/>
            <w:gridSpan w:val="2"/>
            <w:vMerge/>
            <w:tcBorders>
              <w:bottom w:val="single" w:sz="4" w:space="0" w:color="auto"/>
            </w:tcBorders>
          </w:tcPr>
          <w:p w14:paraId="409E7EBD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B70DD56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Remotely-supported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3E7DEBE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16 ± 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1590933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18 ± 5*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FC2ABC3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2 (0 to 4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A44478E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F(</w:t>
            </w:r>
            <w:proofErr w:type="gramEnd"/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1,14)=6.364, p=0.024</w:t>
            </w: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vAlign w:val="center"/>
          </w:tcPr>
          <w:p w14:paraId="287A1796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027BE8" w:rsidRPr="00A607BB" w14:paraId="5288F5D7" w14:textId="77777777" w:rsidTr="004F58D4">
        <w:trPr>
          <w:trHeight w:val="57"/>
        </w:trPr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45DFC859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515E090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354D32C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836172E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E23EB2C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301B7F2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53FAAB42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027BE8" w:rsidRPr="00A607BB" w14:paraId="7C49AFA6" w14:textId="77777777" w:rsidTr="004F58D4">
        <w:trPr>
          <w:trHeight w:val="57"/>
        </w:trPr>
        <w:tc>
          <w:tcPr>
            <w:tcW w:w="1985" w:type="dxa"/>
            <w:gridSpan w:val="2"/>
            <w:vMerge w:val="restart"/>
          </w:tcPr>
          <w:p w14:paraId="4D001A20" w14:textId="7C4E2A0E" w:rsidR="00AF1881" w:rsidRPr="00A607BB" w:rsidRDefault="001F13AE" w:rsidP="00434DB0">
            <w:pPr>
              <w:spacing w:line="24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A607B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TUG</w:t>
            </w:r>
          </w:p>
          <w:p w14:paraId="6B4C2467" w14:textId="37E7A70B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(seconds)</w:t>
            </w:r>
          </w:p>
        </w:tc>
        <w:tc>
          <w:tcPr>
            <w:tcW w:w="1984" w:type="dxa"/>
          </w:tcPr>
          <w:p w14:paraId="631D6173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Partly-supervised</w:t>
            </w:r>
          </w:p>
        </w:tc>
        <w:tc>
          <w:tcPr>
            <w:tcW w:w="1276" w:type="dxa"/>
          </w:tcPr>
          <w:p w14:paraId="7930777A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5.0 ± 0.8</w:t>
            </w:r>
          </w:p>
        </w:tc>
        <w:tc>
          <w:tcPr>
            <w:tcW w:w="1418" w:type="dxa"/>
          </w:tcPr>
          <w:p w14:paraId="53648971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4.8 ± 0.8</w:t>
            </w:r>
          </w:p>
        </w:tc>
        <w:tc>
          <w:tcPr>
            <w:tcW w:w="1984" w:type="dxa"/>
          </w:tcPr>
          <w:p w14:paraId="52F99349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−0.3 (−0.7 to 0.2)</w:t>
            </w:r>
          </w:p>
        </w:tc>
        <w:tc>
          <w:tcPr>
            <w:tcW w:w="2410" w:type="dxa"/>
          </w:tcPr>
          <w:p w14:paraId="4B942C30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F(</w:t>
            </w:r>
            <w:proofErr w:type="gramEnd"/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1,14)=1.294, p=0.274</w:t>
            </w:r>
          </w:p>
        </w:tc>
        <w:tc>
          <w:tcPr>
            <w:tcW w:w="2126" w:type="dxa"/>
            <w:vMerge w:val="restart"/>
            <w:vAlign w:val="center"/>
          </w:tcPr>
          <w:p w14:paraId="0E701105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F(</w:t>
            </w:r>
            <w:proofErr w:type="gramEnd"/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1,28)=0.410, p=0.527</w:t>
            </w:r>
          </w:p>
        </w:tc>
      </w:tr>
      <w:tr w:rsidR="00027BE8" w:rsidRPr="00A607BB" w14:paraId="0426802D" w14:textId="77777777" w:rsidTr="004F58D4">
        <w:trPr>
          <w:trHeight w:val="57"/>
        </w:trPr>
        <w:tc>
          <w:tcPr>
            <w:tcW w:w="1985" w:type="dxa"/>
            <w:gridSpan w:val="2"/>
            <w:vMerge/>
            <w:tcBorders>
              <w:bottom w:val="single" w:sz="4" w:space="0" w:color="auto"/>
            </w:tcBorders>
          </w:tcPr>
          <w:p w14:paraId="31E47468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452926C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Remotely-supported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EC80E82" w14:textId="3F1340D7" w:rsidR="00027BE8" w:rsidRPr="00A607BB" w:rsidRDefault="005E3CD2" w:rsidP="00434DB0">
            <w:pPr>
              <w:spacing w:line="240" w:lineRule="auto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>5.</w:t>
            </w:r>
            <w:r w:rsidR="00027BE8" w:rsidRPr="00A607BB">
              <w:rPr>
                <w:rFonts w:ascii="Arial" w:hAnsi="Arial" w:cs="Arial"/>
                <w:sz w:val="18"/>
                <w:szCs w:val="18"/>
              </w:rPr>
              <w:t xml:space="preserve">0 </w:t>
            </w:r>
            <w:r w:rsidR="00027BE8"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± 1</w:t>
            </w: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027BE8"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BE13977" w14:textId="0672C418" w:rsidR="00027BE8" w:rsidRPr="00A607BB" w:rsidRDefault="005E3CD2" w:rsidP="00434DB0">
            <w:pPr>
              <w:spacing w:line="240" w:lineRule="auto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>5.0</w:t>
            </w:r>
            <w:r w:rsidR="00027BE8" w:rsidRPr="00A607B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27BE8"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± 1</w:t>
            </w: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.1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A665275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color w:val="FF0000"/>
                <w:sz w:val="18"/>
                <w:szCs w:val="18"/>
                <w:shd w:val="clear" w:color="auto" w:fill="FFFFFF"/>
              </w:rPr>
            </w:pP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−1 (−5 to 2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276569A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color w:val="FF0000"/>
                <w:sz w:val="18"/>
                <w:szCs w:val="18"/>
              </w:rPr>
            </w:pPr>
            <w:proofErr w:type="gramStart"/>
            <w:r w:rsidRPr="00A607BB">
              <w:rPr>
                <w:rFonts w:ascii="Arial" w:hAnsi="Arial" w:cs="Arial"/>
                <w:sz w:val="18"/>
                <w:szCs w:val="18"/>
              </w:rPr>
              <w:t>F(</w:t>
            </w:r>
            <w:proofErr w:type="gramEnd"/>
            <w:r w:rsidRPr="00A607BB">
              <w:rPr>
                <w:rFonts w:ascii="Arial" w:hAnsi="Arial" w:cs="Arial"/>
                <w:sz w:val="18"/>
                <w:szCs w:val="18"/>
              </w:rPr>
              <w:t>1,14)=0.665, p=0.428</w:t>
            </w:r>
          </w:p>
        </w:tc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50E534C6" w14:textId="77777777" w:rsidR="00027BE8" w:rsidRPr="00A607BB" w:rsidRDefault="00027BE8" w:rsidP="00434DB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745638F4" w14:textId="77777777" w:rsidR="00040F33" w:rsidRPr="00A607BB" w:rsidRDefault="00040F33" w:rsidP="00403271">
      <w:pPr>
        <w:spacing w:after="0" w:line="240" w:lineRule="auto"/>
        <w:rPr>
          <w:rStyle w:val="cf01"/>
          <w:rFonts w:ascii="Arial" w:hAnsi="Arial" w:cs="Arial"/>
        </w:rPr>
      </w:pPr>
    </w:p>
    <w:p w14:paraId="43FC5D55" w14:textId="54A09696" w:rsidR="0062770A" w:rsidRPr="00A607BB" w:rsidRDefault="00666FF9" w:rsidP="000E2A35">
      <w:pPr>
        <w:rPr>
          <w:rFonts w:ascii="Arial" w:hAnsi="Arial" w:cs="Arial"/>
          <w:b/>
          <w:bCs/>
          <w:color w:val="000000" w:themeColor="text1"/>
          <w:sz w:val="18"/>
          <w:szCs w:val="18"/>
        </w:rPr>
      </w:pPr>
      <w:r w:rsidRPr="00A607BB">
        <w:rPr>
          <w:rFonts w:ascii="Arial" w:hAnsi="Arial" w:cs="Arial"/>
          <w:b/>
          <w:bCs/>
          <w:color w:val="000000" w:themeColor="text1"/>
          <w:sz w:val="18"/>
          <w:szCs w:val="18"/>
        </w:rPr>
        <w:t>Legend</w:t>
      </w:r>
      <w:r w:rsidR="00AF1881" w:rsidRPr="00A607BB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 for additional table </w:t>
      </w:r>
      <w:r w:rsidR="00C007A5">
        <w:rPr>
          <w:rFonts w:ascii="Arial" w:hAnsi="Arial" w:cs="Arial"/>
          <w:b/>
          <w:bCs/>
          <w:color w:val="000000" w:themeColor="text1"/>
          <w:sz w:val="18"/>
          <w:szCs w:val="18"/>
        </w:rPr>
        <w:t>2</w:t>
      </w:r>
      <w:r w:rsidRPr="00A607BB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: </w:t>
      </w:r>
      <w:r w:rsidRPr="00A607BB">
        <w:rPr>
          <w:rFonts w:ascii="Arial" w:hAnsi="Arial" w:cs="Arial"/>
          <w:color w:val="000000" w:themeColor="text1"/>
          <w:sz w:val="18"/>
          <w:szCs w:val="18"/>
        </w:rPr>
        <w:t xml:space="preserve">Data </w:t>
      </w:r>
      <w:r w:rsidR="000E2A35" w:rsidRPr="00A607BB">
        <w:rPr>
          <w:rFonts w:ascii="Arial" w:hAnsi="Arial" w:cs="Arial"/>
          <w:sz w:val="18"/>
          <w:szCs w:val="18"/>
        </w:rPr>
        <w:t xml:space="preserve">shown as means </w:t>
      </w:r>
      <w:r w:rsidR="000E2A35" w:rsidRPr="00A607BB">
        <w:rPr>
          <w:rFonts w:ascii="Arial" w:hAnsi="Arial" w:cs="Arial"/>
          <w:color w:val="000000" w:themeColor="text1"/>
          <w:sz w:val="18"/>
          <w:szCs w:val="18"/>
        </w:rPr>
        <w:t>± SD</w:t>
      </w:r>
      <w:r w:rsidR="00D044BA" w:rsidRPr="00A607BB">
        <w:rPr>
          <w:rFonts w:ascii="Arial" w:hAnsi="Arial" w:cs="Arial"/>
          <w:color w:val="000000" w:themeColor="text1"/>
          <w:sz w:val="18"/>
          <w:szCs w:val="18"/>
        </w:rPr>
        <w:t xml:space="preserve">. </w:t>
      </w:r>
      <w:r w:rsidRPr="00A607BB">
        <w:rPr>
          <w:rFonts w:ascii="Arial" w:hAnsi="Arial" w:cs="Arial"/>
          <w:color w:val="000000" w:themeColor="text1"/>
          <w:sz w:val="18"/>
          <w:szCs w:val="18"/>
        </w:rPr>
        <w:t>* statistically significant difference from baseline, p&lt;0.05.</w:t>
      </w:r>
      <w:r w:rsidR="001930AA" w:rsidRPr="00A607BB">
        <w:rPr>
          <w:rFonts w:ascii="Arial" w:hAnsi="Arial" w:cs="Arial"/>
          <w:i/>
          <w:iCs/>
          <w:sz w:val="18"/>
          <w:szCs w:val="18"/>
        </w:rPr>
        <w:t xml:space="preserve"> </w:t>
      </w:r>
      <w:r w:rsidR="00986CED" w:rsidRPr="00986CED">
        <w:rPr>
          <w:rFonts w:ascii="Arial" w:hAnsi="Arial" w:cs="Arial"/>
          <w:sz w:val="18"/>
          <w:szCs w:val="18"/>
          <w:shd w:val="clear" w:color="auto" w:fill="FFFFFF"/>
        </w:rPr>
        <w:t>V̇</w:t>
      </w:r>
      <w:r w:rsidR="00986CED" w:rsidRPr="00986CED">
        <w:rPr>
          <w:rFonts w:ascii="Arial" w:hAnsi="Arial" w:cs="Arial"/>
          <w:sz w:val="18"/>
          <w:szCs w:val="18"/>
        </w:rPr>
        <w:t>O</w:t>
      </w:r>
      <w:r w:rsidR="00986CED" w:rsidRPr="00986CED">
        <w:rPr>
          <w:rFonts w:ascii="Arial" w:hAnsi="Arial" w:cs="Arial"/>
          <w:sz w:val="18"/>
          <w:szCs w:val="18"/>
          <w:vertAlign w:val="subscript"/>
        </w:rPr>
        <w:t>2</w:t>
      </w:r>
      <w:r w:rsidR="00986CED" w:rsidRPr="00986CED">
        <w:rPr>
          <w:rFonts w:ascii="Arial" w:hAnsi="Arial" w:cs="Arial"/>
          <w:sz w:val="18"/>
          <w:szCs w:val="18"/>
        </w:rPr>
        <w:t>max</w:t>
      </w:r>
      <w:r w:rsidR="00986CED" w:rsidRPr="00986CED">
        <w:rPr>
          <w:rFonts w:ascii="Arial" w:hAnsi="Arial" w:cs="Arial"/>
          <w:bCs/>
          <w:i/>
          <w:iCs/>
          <w:sz w:val="18"/>
          <w:szCs w:val="18"/>
        </w:rPr>
        <w:t>; maximum oxygen update</w:t>
      </w:r>
      <w:r w:rsidR="001E2CE2">
        <w:rPr>
          <w:rFonts w:ascii="Arial" w:hAnsi="Arial" w:cs="Arial"/>
          <w:i/>
          <w:iCs/>
          <w:sz w:val="18"/>
          <w:szCs w:val="18"/>
        </w:rPr>
        <w:t xml:space="preserve">; </w:t>
      </w:r>
      <w:r w:rsidR="001F13AE" w:rsidRPr="00A607BB">
        <w:rPr>
          <w:rFonts w:ascii="Arial" w:hAnsi="Arial" w:cs="Arial"/>
          <w:i/>
          <w:iCs/>
          <w:sz w:val="18"/>
          <w:szCs w:val="18"/>
        </w:rPr>
        <w:t xml:space="preserve">6MWT; </w:t>
      </w:r>
      <w:proofErr w:type="gramStart"/>
      <w:r w:rsidR="001F13AE" w:rsidRPr="00A607BB">
        <w:rPr>
          <w:rFonts w:ascii="Arial" w:hAnsi="Arial" w:cs="Arial"/>
          <w:i/>
          <w:iCs/>
          <w:sz w:val="18"/>
          <w:szCs w:val="18"/>
        </w:rPr>
        <w:t>6 minute</w:t>
      </w:r>
      <w:proofErr w:type="gramEnd"/>
      <w:r w:rsidR="001F13AE" w:rsidRPr="00A607BB">
        <w:rPr>
          <w:rFonts w:ascii="Arial" w:hAnsi="Arial" w:cs="Arial"/>
          <w:i/>
          <w:iCs/>
          <w:sz w:val="18"/>
          <w:szCs w:val="18"/>
        </w:rPr>
        <w:t xml:space="preserve"> walk test, TUG; timed up and go test, </w:t>
      </w:r>
      <w:r w:rsidR="001930AA" w:rsidRPr="00A607BB">
        <w:rPr>
          <w:rFonts w:ascii="Arial" w:hAnsi="Arial" w:cs="Arial"/>
          <w:i/>
          <w:iCs/>
          <w:sz w:val="18"/>
          <w:szCs w:val="18"/>
        </w:rPr>
        <w:t xml:space="preserve">kg; kilogram. min; minute. m; metres. </w:t>
      </w:r>
      <w:r w:rsidR="000E2A35" w:rsidRPr="00A607BB">
        <w:rPr>
          <w:rFonts w:ascii="Arial" w:hAnsi="Arial" w:cs="Arial"/>
          <w:i/>
          <w:iCs/>
          <w:color w:val="000000" w:themeColor="text1"/>
          <w:sz w:val="18"/>
          <w:szCs w:val="18"/>
        </w:rPr>
        <w:t>mmHg; millimetres of mercury</w:t>
      </w:r>
      <w:r w:rsidR="00175C8F" w:rsidRPr="00A607BB">
        <w:rPr>
          <w:rFonts w:ascii="Arial" w:hAnsi="Arial" w:cs="Arial"/>
          <w:b/>
          <w:bCs/>
          <w:color w:val="000000" w:themeColor="text1"/>
          <w:sz w:val="18"/>
          <w:szCs w:val="18"/>
        </w:rPr>
        <w:t>.</w:t>
      </w:r>
    </w:p>
    <w:p w14:paraId="3B0F6C0B" w14:textId="77777777" w:rsidR="00C007A5" w:rsidRDefault="00C007A5">
      <w:pPr>
        <w:rPr>
          <w:rStyle w:val="cf01"/>
          <w:rFonts w:ascii="Arial" w:hAnsi="Arial" w:cs="Arial"/>
          <w:b/>
          <w:bCs/>
        </w:rPr>
      </w:pPr>
      <w:r>
        <w:rPr>
          <w:rStyle w:val="cf01"/>
          <w:rFonts w:ascii="Arial" w:hAnsi="Arial" w:cs="Arial"/>
          <w:b/>
          <w:bCs/>
        </w:rPr>
        <w:br w:type="page"/>
      </w:r>
    </w:p>
    <w:p w14:paraId="15E896DA" w14:textId="4AB4482F" w:rsidR="000E2A35" w:rsidRPr="00A607BB" w:rsidRDefault="00943382" w:rsidP="000E2A35">
      <w:pPr>
        <w:rPr>
          <w:rFonts w:ascii="Arial" w:hAnsi="Arial" w:cs="Arial"/>
          <w:b/>
          <w:bCs/>
          <w:color w:val="000000" w:themeColor="text1"/>
          <w:sz w:val="18"/>
          <w:szCs w:val="18"/>
        </w:rPr>
      </w:pPr>
      <w:r w:rsidRPr="00A607BB">
        <w:rPr>
          <w:rStyle w:val="cf01"/>
          <w:rFonts w:ascii="Arial" w:hAnsi="Arial" w:cs="Arial"/>
          <w:b/>
          <w:bCs/>
        </w:rPr>
        <w:lastRenderedPageBreak/>
        <w:t>Additional</w:t>
      </w:r>
      <w:r w:rsidR="004C7761" w:rsidRPr="00A607BB">
        <w:rPr>
          <w:rStyle w:val="cf01"/>
          <w:rFonts w:ascii="Arial" w:hAnsi="Arial" w:cs="Arial"/>
          <w:b/>
          <w:bCs/>
        </w:rPr>
        <w:t xml:space="preserve"> </w:t>
      </w:r>
      <w:r w:rsidR="00175C8F" w:rsidRPr="00A607BB">
        <w:rPr>
          <w:rStyle w:val="cf01"/>
          <w:rFonts w:ascii="Arial" w:hAnsi="Arial" w:cs="Arial"/>
          <w:b/>
          <w:bCs/>
        </w:rPr>
        <w:t xml:space="preserve">Table </w:t>
      </w:r>
      <w:r w:rsidR="00C007A5">
        <w:rPr>
          <w:rStyle w:val="cf01"/>
          <w:rFonts w:ascii="Arial" w:hAnsi="Arial" w:cs="Arial"/>
          <w:b/>
          <w:bCs/>
        </w:rPr>
        <w:t>3</w:t>
      </w:r>
      <w:r w:rsidR="00175C8F" w:rsidRPr="00A607BB">
        <w:rPr>
          <w:rStyle w:val="cf01"/>
          <w:rFonts w:ascii="Arial" w:hAnsi="Arial" w:cs="Arial"/>
          <w:b/>
          <w:bCs/>
        </w:rPr>
        <w:t>.</w:t>
      </w:r>
      <w:r w:rsidR="00175C8F" w:rsidRPr="00A607BB">
        <w:rPr>
          <w:rStyle w:val="cf01"/>
          <w:rFonts w:ascii="Arial" w:hAnsi="Arial" w:cs="Arial"/>
        </w:rPr>
        <w:t xml:space="preserve"> </w:t>
      </w:r>
      <w:r w:rsidR="000459B8" w:rsidRPr="00A607BB">
        <w:rPr>
          <w:rFonts w:ascii="Arial" w:hAnsi="Arial" w:cs="Arial"/>
          <w:color w:val="000000" w:themeColor="text1"/>
          <w:sz w:val="18"/>
          <w:szCs w:val="18"/>
        </w:rPr>
        <w:t>B</w:t>
      </w:r>
      <w:r w:rsidR="00175C8F" w:rsidRPr="00A607BB">
        <w:rPr>
          <w:rFonts w:ascii="Arial" w:hAnsi="Arial" w:cs="Arial"/>
          <w:color w:val="000000" w:themeColor="text1"/>
          <w:sz w:val="18"/>
          <w:szCs w:val="18"/>
        </w:rPr>
        <w:t>ody composition pre- and post-exercise</w:t>
      </w:r>
      <w:r w:rsidR="000459B8" w:rsidRPr="00A607BB">
        <w:rPr>
          <w:rFonts w:ascii="Arial" w:hAnsi="Arial" w:cs="Arial"/>
          <w:color w:val="000000" w:themeColor="text1"/>
          <w:sz w:val="18"/>
          <w:szCs w:val="18"/>
        </w:rPr>
        <w:t>.</w:t>
      </w:r>
    </w:p>
    <w:p w14:paraId="4F15464E" w14:textId="77777777" w:rsidR="000459B8" w:rsidRPr="00A607BB" w:rsidRDefault="000459B8" w:rsidP="000E2A35">
      <w:pPr>
        <w:rPr>
          <w:rFonts w:ascii="Arial" w:hAnsi="Arial" w:cs="Arial"/>
          <w:color w:val="000000" w:themeColor="text1"/>
          <w:sz w:val="18"/>
          <w:szCs w:val="18"/>
        </w:rPr>
      </w:pPr>
    </w:p>
    <w:tbl>
      <w:tblPr>
        <w:tblW w:w="13892" w:type="dxa"/>
        <w:tblLayout w:type="fixed"/>
        <w:tblLook w:val="04A0" w:firstRow="1" w:lastRow="0" w:firstColumn="1" w:lastColumn="0" w:noHBand="0" w:noVBand="1"/>
      </w:tblPr>
      <w:tblGrid>
        <w:gridCol w:w="1271"/>
        <w:gridCol w:w="2126"/>
        <w:gridCol w:w="1418"/>
        <w:gridCol w:w="288"/>
        <w:gridCol w:w="988"/>
        <w:gridCol w:w="430"/>
        <w:gridCol w:w="1554"/>
        <w:gridCol w:w="714"/>
        <w:gridCol w:w="1696"/>
        <w:gridCol w:w="714"/>
        <w:gridCol w:w="2693"/>
      </w:tblGrid>
      <w:tr w:rsidR="00042B0A" w:rsidRPr="00A607BB" w14:paraId="7E9FB2BC" w14:textId="77777777" w:rsidTr="00DD7D5A">
        <w:trPr>
          <w:trHeight w:val="57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7ED3FA57" w14:textId="77777777" w:rsidR="00042B0A" w:rsidRPr="00A607BB" w:rsidRDefault="00042B0A" w:rsidP="006640BE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AB187CF" w14:textId="77777777" w:rsidR="00042B0A" w:rsidRPr="00A607BB" w:rsidRDefault="00042B0A" w:rsidP="006640BE">
            <w:pPr>
              <w:spacing w:line="240" w:lineRule="auto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7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37D092" w14:textId="17FE87EF" w:rsidR="00042B0A" w:rsidRPr="00A607BB" w:rsidRDefault="00042B0A" w:rsidP="006640B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b/>
                <w:bCs/>
                <w:sz w:val="18"/>
                <w:szCs w:val="18"/>
              </w:rPr>
              <w:t>Pre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493958" w14:textId="18691CA2" w:rsidR="00042B0A" w:rsidRPr="00A607BB" w:rsidRDefault="00042B0A" w:rsidP="006640B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b/>
                <w:bCs/>
                <w:sz w:val="18"/>
                <w:szCs w:val="18"/>
              </w:rPr>
              <w:t>Post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D66B4C" w14:textId="77777777" w:rsidR="00AF1881" w:rsidRPr="00A607BB" w:rsidRDefault="00042B0A" w:rsidP="006640BE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607B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Change </w:t>
            </w:r>
          </w:p>
          <w:p w14:paraId="3929C9AC" w14:textId="4FF811F9" w:rsidR="00042B0A" w:rsidRPr="00A607BB" w:rsidRDefault="00042B0A" w:rsidP="006640B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>(mean</w:t>
            </w:r>
            <w:r w:rsidR="00757769" w:rsidRPr="00A607B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607BB">
              <w:rPr>
                <w:rFonts w:ascii="Arial" w:hAnsi="Arial" w:cs="Arial"/>
                <w:sz w:val="18"/>
                <w:szCs w:val="18"/>
              </w:rPr>
              <w:t>(95% CI)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72A77E" w14:textId="77777777" w:rsidR="00AF1881" w:rsidRPr="00A607BB" w:rsidRDefault="00042B0A" w:rsidP="006640BE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607B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ain effect of time </w:t>
            </w:r>
          </w:p>
          <w:p w14:paraId="132AAA1F" w14:textId="634DF9BD" w:rsidR="00042B0A" w:rsidRPr="00A607BB" w:rsidRDefault="00042B0A" w:rsidP="006640B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>(one-way ANOVA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C329974" w14:textId="77777777" w:rsidR="00AF1881" w:rsidRPr="00A607BB" w:rsidRDefault="00042B0A" w:rsidP="006640BE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607B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nteraction effect </w:t>
            </w:r>
          </w:p>
          <w:p w14:paraId="783AB0DB" w14:textId="2469DC3B" w:rsidR="00042B0A" w:rsidRPr="00A607BB" w:rsidRDefault="00042B0A" w:rsidP="006640B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>(two-way ANOVA)</w:t>
            </w:r>
          </w:p>
        </w:tc>
      </w:tr>
      <w:tr w:rsidR="00042B0A" w:rsidRPr="00A607BB" w14:paraId="6FC96972" w14:textId="77777777" w:rsidTr="00DD7D5A">
        <w:trPr>
          <w:trHeight w:val="57"/>
        </w:trPr>
        <w:tc>
          <w:tcPr>
            <w:tcW w:w="1271" w:type="dxa"/>
            <w:vMerge w:val="restart"/>
            <w:tcBorders>
              <w:top w:val="single" w:sz="4" w:space="0" w:color="auto"/>
            </w:tcBorders>
          </w:tcPr>
          <w:p w14:paraId="59E63C32" w14:textId="77777777" w:rsidR="0003673F" w:rsidRPr="00A607BB" w:rsidRDefault="0003673F" w:rsidP="00042B0A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1BD65786" w14:textId="29591779" w:rsidR="00AF1881" w:rsidRPr="00A607BB" w:rsidRDefault="00042B0A" w:rsidP="00042B0A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607B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BMI </w:t>
            </w:r>
          </w:p>
          <w:p w14:paraId="1B7D0C2E" w14:textId="4F9F7868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>(kg.m</w:t>
            </w:r>
            <w:r w:rsidRPr="00A607BB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A607B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C5277DC" w14:textId="77777777" w:rsidR="0003673F" w:rsidRPr="00A607BB" w:rsidRDefault="0003673F" w:rsidP="006640B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39FB8C44" w14:textId="70A02FB0" w:rsidR="00042B0A" w:rsidRPr="00A607BB" w:rsidRDefault="00042B0A" w:rsidP="006640B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>Partly-supervised</w:t>
            </w:r>
          </w:p>
        </w:tc>
        <w:tc>
          <w:tcPr>
            <w:tcW w:w="1706" w:type="dxa"/>
            <w:gridSpan w:val="2"/>
            <w:tcBorders>
              <w:top w:val="single" w:sz="4" w:space="0" w:color="auto"/>
            </w:tcBorders>
          </w:tcPr>
          <w:p w14:paraId="60C856FE" w14:textId="77777777" w:rsidR="0003673F" w:rsidRPr="00A607BB" w:rsidRDefault="0003673F" w:rsidP="006640B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27490233" w14:textId="12CD15C1" w:rsidR="00042B0A" w:rsidRPr="00A607BB" w:rsidRDefault="00042B0A" w:rsidP="006640B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 xml:space="preserve">25.8 </w:t>
            </w: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± 2.9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1AA56BBE" w14:textId="77777777" w:rsidR="0003673F" w:rsidRPr="00A607BB" w:rsidRDefault="0003673F" w:rsidP="006640B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36E62EED" w14:textId="00BE2BDD" w:rsidR="00042B0A" w:rsidRPr="00A607BB" w:rsidRDefault="00042B0A" w:rsidP="006640B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 xml:space="preserve">25.9 </w:t>
            </w: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± 3.2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14:paraId="7A0961CE" w14:textId="77777777" w:rsidR="0003673F" w:rsidRPr="00A607BB" w:rsidRDefault="0003673F" w:rsidP="006640B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37A3101E" w14:textId="5723232D" w:rsidR="00042B0A" w:rsidRPr="00A607BB" w:rsidRDefault="00042B0A" w:rsidP="006640B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>0.1 (</w:t>
            </w: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−0.4 to 0.6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</w:tcPr>
          <w:p w14:paraId="16C28375" w14:textId="77777777" w:rsidR="0003673F" w:rsidRPr="00A607BB" w:rsidRDefault="0003673F" w:rsidP="006640B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05AE1675" w14:textId="54FA05EF" w:rsidR="00042B0A" w:rsidRPr="00A607BB" w:rsidRDefault="00042B0A" w:rsidP="006640B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A607BB">
              <w:rPr>
                <w:rFonts w:ascii="Arial" w:hAnsi="Arial" w:cs="Arial"/>
                <w:sz w:val="18"/>
                <w:szCs w:val="18"/>
              </w:rPr>
              <w:t>F(</w:t>
            </w:r>
            <w:proofErr w:type="gramEnd"/>
            <w:r w:rsidRPr="00A607BB">
              <w:rPr>
                <w:rFonts w:ascii="Arial" w:hAnsi="Arial" w:cs="Arial"/>
                <w:sz w:val="18"/>
                <w:szCs w:val="18"/>
              </w:rPr>
              <w:t>1,14)=0.274, p=0.609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</w:tcBorders>
            <w:vAlign w:val="center"/>
          </w:tcPr>
          <w:p w14:paraId="2C452BFB" w14:textId="77777777" w:rsidR="0003673F" w:rsidRPr="00A607BB" w:rsidRDefault="0003673F" w:rsidP="00042B0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34F32B1B" w14:textId="3F39ECFB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A607BB">
              <w:rPr>
                <w:rFonts w:ascii="Arial" w:hAnsi="Arial" w:cs="Arial"/>
                <w:sz w:val="18"/>
                <w:szCs w:val="18"/>
              </w:rPr>
              <w:t>F(</w:t>
            </w:r>
            <w:proofErr w:type="gramEnd"/>
            <w:r w:rsidRPr="00A607BB">
              <w:rPr>
                <w:rFonts w:ascii="Arial" w:hAnsi="Arial" w:cs="Arial"/>
                <w:sz w:val="18"/>
                <w:szCs w:val="18"/>
              </w:rPr>
              <w:t>1,28)=0.086, p=0.772</w:t>
            </w:r>
          </w:p>
        </w:tc>
      </w:tr>
      <w:tr w:rsidR="00042B0A" w:rsidRPr="00A607BB" w14:paraId="6D58B5A3" w14:textId="77777777" w:rsidTr="00DD7D5A">
        <w:trPr>
          <w:trHeight w:val="57"/>
        </w:trPr>
        <w:tc>
          <w:tcPr>
            <w:tcW w:w="1271" w:type="dxa"/>
            <w:vMerge/>
            <w:tcBorders>
              <w:bottom w:val="single" w:sz="4" w:space="0" w:color="auto"/>
            </w:tcBorders>
          </w:tcPr>
          <w:p w14:paraId="391EF486" w14:textId="77777777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D3E26AA" w14:textId="39E02E39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 xml:space="preserve">Remotely-supported </w:t>
            </w:r>
          </w:p>
        </w:tc>
        <w:tc>
          <w:tcPr>
            <w:tcW w:w="1706" w:type="dxa"/>
            <w:gridSpan w:val="2"/>
            <w:tcBorders>
              <w:bottom w:val="single" w:sz="4" w:space="0" w:color="auto"/>
            </w:tcBorders>
          </w:tcPr>
          <w:p w14:paraId="73977B5D" w14:textId="0813C38B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 xml:space="preserve">24.4 </w:t>
            </w: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± 3.4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14:paraId="156491F4" w14:textId="79416902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 xml:space="preserve">24.4 </w:t>
            </w: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± 3.5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14:paraId="4E3FF829" w14:textId="5D6676CC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>0.0 (</w:t>
            </w: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−0.3 to 0.4)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</w:tcPr>
          <w:p w14:paraId="0720116B" w14:textId="3EE860BA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A607BB">
              <w:rPr>
                <w:rFonts w:ascii="Arial" w:hAnsi="Arial" w:cs="Arial"/>
                <w:sz w:val="18"/>
                <w:szCs w:val="18"/>
              </w:rPr>
              <w:t>F(</w:t>
            </w:r>
            <w:proofErr w:type="gramEnd"/>
            <w:r w:rsidRPr="00A607BB">
              <w:rPr>
                <w:rFonts w:ascii="Arial" w:hAnsi="Arial" w:cs="Arial"/>
                <w:sz w:val="18"/>
                <w:szCs w:val="18"/>
              </w:rPr>
              <w:t>1,14)=0.073, p=0.791</w:t>
            </w:r>
          </w:p>
        </w:tc>
        <w:tc>
          <w:tcPr>
            <w:tcW w:w="2693" w:type="dxa"/>
            <w:vMerge/>
            <w:tcBorders>
              <w:bottom w:val="single" w:sz="4" w:space="0" w:color="auto"/>
            </w:tcBorders>
            <w:vAlign w:val="center"/>
          </w:tcPr>
          <w:p w14:paraId="222E82B2" w14:textId="77777777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42B0A" w:rsidRPr="00A607BB" w14:paraId="312DB2CF" w14:textId="77777777" w:rsidTr="00DD7D5A">
        <w:trPr>
          <w:trHeight w:val="57"/>
        </w:trPr>
        <w:tc>
          <w:tcPr>
            <w:tcW w:w="1271" w:type="dxa"/>
            <w:tcBorders>
              <w:top w:val="single" w:sz="4" w:space="0" w:color="auto"/>
            </w:tcBorders>
          </w:tcPr>
          <w:p w14:paraId="05031385" w14:textId="77777777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21097B3" w14:textId="77777777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6" w:type="dxa"/>
            <w:gridSpan w:val="2"/>
            <w:tcBorders>
              <w:top w:val="single" w:sz="4" w:space="0" w:color="auto"/>
            </w:tcBorders>
          </w:tcPr>
          <w:p w14:paraId="3198ABAF" w14:textId="77777777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48FF2381" w14:textId="77777777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14:paraId="7F01D7E9" w14:textId="77777777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</w:tcPr>
          <w:p w14:paraId="04C513DD" w14:textId="77777777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1797AF53" w14:textId="77777777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42B0A" w:rsidRPr="00A607BB" w14:paraId="3C104C9D" w14:textId="77777777" w:rsidTr="00DD7D5A">
        <w:trPr>
          <w:trHeight w:val="57"/>
        </w:trPr>
        <w:tc>
          <w:tcPr>
            <w:tcW w:w="1271" w:type="dxa"/>
            <w:vMerge w:val="restart"/>
          </w:tcPr>
          <w:p w14:paraId="1CDF34ED" w14:textId="4701D6E6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607B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ercentage body fat </w:t>
            </w:r>
            <w:r w:rsidRPr="00A607BB">
              <w:rPr>
                <w:rFonts w:ascii="Arial" w:hAnsi="Arial" w:cs="Arial"/>
                <w:sz w:val="18"/>
                <w:szCs w:val="18"/>
              </w:rPr>
              <w:t>(%)</w:t>
            </w:r>
          </w:p>
        </w:tc>
        <w:tc>
          <w:tcPr>
            <w:tcW w:w="2126" w:type="dxa"/>
          </w:tcPr>
          <w:p w14:paraId="467E9E50" w14:textId="5F7C0130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>Partly-supervised</w:t>
            </w:r>
          </w:p>
        </w:tc>
        <w:tc>
          <w:tcPr>
            <w:tcW w:w="1706" w:type="dxa"/>
            <w:gridSpan w:val="2"/>
          </w:tcPr>
          <w:p w14:paraId="39FE1AFA" w14:textId="245E08A6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 xml:space="preserve">37.0 </w:t>
            </w: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± 3.9</w:t>
            </w:r>
          </w:p>
        </w:tc>
        <w:tc>
          <w:tcPr>
            <w:tcW w:w="1418" w:type="dxa"/>
            <w:gridSpan w:val="2"/>
          </w:tcPr>
          <w:p w14:paraId="645DA91B" w14:textId="77777777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 xml:space="preserve">37.0 </w:t>
            </w: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± 3.6</w:t>
            </w:r>
          </w:p>
        </w:tc>
        <w:tc>
          <w:tcPr>
            <w:tcW w:w="2268" w:type="dxa"/>
            <w:gridSpan w:val="2"/>
          </w:tcPr>
          <w:p w14:paraId="782D6B2A" w14:textId="77777777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−0.1 (−0.6 to 0.5)</w:t>
            </w:r>
          </w:p>
        </w:tc>
        <w:tc>
          <w:tcPr>
            <w:tcW w:w="2410" w:type="dxa"/>
            <w:gridSpan w:val="2"/>
          </w:tcPr>
          <w:p w14:paraId="01751BDA" w14:textId="77777777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A607BB">
              <w:rPr>
                <w:rFonts w:ascii="Arial" w:hAnsi="Arial" w:cs="Arial"/>
                <w:sz w:val="18"/>
                <w:szCs w:val="18"/>
              </w:rPr>
              <w:t>F(</w:t>
            </w:r>
            <w:proofErr w:type="gramEnd"/>
            <w:r w:rsidRPr="00A607BB">
              <w:rPr>
                <w:rFonts w:ascii="Arial" w:hAnsi="Arial" w:cs="Arial"/>
                <w:sz w:val="18"/>
                <w:szCs w:val="18"/>
              </w:rPr>
              <w:t>1,14)=0.171, p=0.685</w:t>
            </w:r>
          </w:p>
        </w:tc>
        <w:tc>
          <w:tcPr>
            <w:tcW w:w="2693" w:type="dxa"/>
            <w:vMerge w:val="restart"/>
            <w:vAlign w:val="center"/>
          </w:tcPr>
          <w:p w14:paraId="06A9D300" w14:textId="77777777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A607BB">
              <w:rPr>
                <w:rFonts w:ascii="Arial" w:hAnsi="Arial" w:cs="Arial"/>
                <w:sz w:val="18"/>
                <w:szCs w:val="18"/>
              </w:rPr>
              <w:t>F(</w:t>
            </w:r>
            <w:proofErr w:type="gramEnd"/>
            <w:r w:rsidRPr="00A607BB">
              <w:rPr>
                <w:rFonts w:ascii="Arial" w:hAnsi="Arial" w:cs="Arial"/>
                <w:sz w:val="18"/>
                <w:szCs w:val="18"/>
              </w:rPr>
              <w:t>1,28)=2.252, p=0.145</w:t>
            </w:r>
          </w:p>
        </w:tc>
      </w:tr>
      <w:tr w:rsidR="00042B0A" w:rsidRPr="00A607BB" w14:paraId="613CB5DA" w14:textId="77777777" w:rsidTr="00DD7D5A">
        <w:trPr>
          <w:trHeight w:val="57"/>
        </w:trPr>
        <w:tc>
          <w:tcPr>
            <w:tcW w:w="1271" w:type="dxa"/>
            <w:vMerge/>
            <w:tcBorders>
              <w:bottom w:val="single" w:sz="4" w:space="0" w:color="auto"/>
            </w:tcBorders>
          </w:tcPr>
          <w:p w14:paraId="4C17DCB5" w14:textId="77777777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9C2A349" w14:textId="334678C3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 xml:space="preserve">Remotely-supported </w:t>
            </w:r>
          </w:p>
        </w:tc>
        <w:tc>
          <w:tcPr>
            <w:tcW w:w="1706" w:type="dxa"/>
            <w:gridSpan w:val="2"/>
            <w:tcBorders>
              <w:bottom w:val="single" w:sz="4" w:space="0" w:color="auto"/>
            </w:tcBorders>
          </w:tcPr>
          <w:p w14:paraId="4A7AEAEA" w14:textId="7352BAF3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 xml:space="preserve">35.2 </w:t>
            </w: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± 7.3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14:paraId="6892E0B5" w14:textId="47DB01E0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 xml:space="preserve">34.6 </w:t>
            </w: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± 7.6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14:paraId="65C36774" w14:textId="37E3C31F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−0.6 (−1.3 to 0.2)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</w:tcPr>
          <w:p w14:paraId="1464B5F8" w14:textId="37C14073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A607BB">
              <w:rPr>
                <w:rFonts w:ascii="Arial" w:hAnsi="Arial" w:cs="Arial"/>
                <w:sz w:val="18"/>
                <w:szCs w:val="18"/>
              </w:rPr>
              <w:t>F(</w:t>
            </w:r>
            <w:proofErr w:type="gramEnd"/>
            <w:r w:rsidRPr="00A607BB">
              <w:rPr>
                <w:rFonts w:ascii="Arial" w:hAnsi="Arial" w:cs="Arial"/>
                <w:sz w:val="18"/>
                <w:szCs w:val="18"/>
              </w:rPr>
              <w:t>1,14)=2.827, p=0.115</w:t>
            </w:r>
          </w:p>
        </w:tc>
        <w:tc>
          <w:tcPr>
            <w:tcW w:w="2693" w:type="dxa"/>
            <w:vMerge/>
            <w:tcBorders>
              <w:bottom w:val="single" w:sz="4" w:space="0" w:color="auto"/>
            </w:tcBorders>
            <w:vAlign w:val="center"/>
          </w:tcPr>
          <w:p w14:paraId="60EF8E8E" w14:textId="77777777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42B0A" w:rsidRPr="00A607BB" w14:paraId="2CBF8DF9" w14:textId="77777777" w:rsidTr="00DD7D5A">
        <w:trPr>
          <w:trHeight w:val="57"/>
        </w:trPr>
        <w:tc>
          <w:tcPr>
            <w:tcW w:w="1271" w:type="dxa"/>
            <w:tcBorders>
              <w:top w:val="single" w:sz="4" w:space="0" w:color="auto"/>
            </w:tcBorders>
          </w:tcPr>
          <w:p w14:paraId="1059AFFE" w14:textId="77777777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BC15D0B" w14:textId="77777777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6" w:type="dxa"/>
            <w:gridSpan w:val="2"/>
            <w:tcBorders>
              <w:top w:val="single" w:sz="4" w:space="0" w:color="auto"/>
            </w:tcBorders>
          </w:tcPr>
          <w:p w14:paraId="241B4A8F" w14:textId="77777777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46082871" w14:textId="77777777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14:paraId="42043E62" w14:textId="77777777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</w:tcPr>
          <w:p w14:paraId="37DA0C72" w14:textId="77777777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431C38E5" w14:textId="77777777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42B0A" w:rsidRPr="00A607BB" w14:paraId="10039433" w14:textId="77777777" w:rsidTr="00DD7D5A">
        <w:trPr>
          <w:trHeight w:val="57"/>
        </w:trPr>
        <w:tc>
          <w:tcPr>
            <w:tcW w:w="1271" w:type="dxa"/>
            <w:vMerge w:val="restart"/>
          </w:tcPr>
          <w:p w14:paraId="7EDF1E04" w14:textId="77777777" w:rsidR="00AF1881" w:rsidRPr="00A607BB" w:rsidRDefault="00042B0A" w:rsidP="00042B0A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607B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Lean mass </w:t>
            </w:r>
          </w:p>
          <w:p w14:paraId="585803EB" w14:textId="0257D6FB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>(kg)</w:t>
            </w:r>
          </w:p>
        </w:tc>
        <w:tc>
          <w:tcPr>
            <w:tcW w:w="2126" w:type="dxa"/>
          </w:tcPr>
          <w:p w14:paraId="44C16523" w14:textId="6927E907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>Partly-supervised</w:t>
            </w:r>
          </w:p>
        </w:tc>
        <w:tc>
          <w:tcPr>
            <w:tcW w:w="1706" w:type="dxa"/>
            <w:gridSpan w:val="2"/>
          </w:tcPr>
          <w:p w14:paraId="439B22E4" w14:textId="1AFF0722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 xml:space="preserve">41.7 </w:t>
            </w: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± 4.3</w:t>
            </w:r>
          </w:p>
        </w:tc>
        <w:tc>
          <w:tcPr>
            <w:tcW w:w="1418" w:type="dxa"/>
            <w:gridSpan w:val="2"/>
          </w:tcPr>
          <w:p w14:paraId="31965A79" w14:textId="77777777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 xml:space="preserve">41.9 </w:t>
            </w: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± 4.3</w:t>
            </w:r>
          </w:p>
        </w:tc>
        <w:tc>
          <w:tcPr>
            <w:tcW w:w="2268" w:type="dxa"/>
            <w:gridSpan w:val="2"/>
          </w:tcPr>
          <w:p w14:paraId="70199F08" w14:textId="77777777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>0.2 (</w:t>
            </w: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−0.4 to 0.8)</w:t>
            </w:r>
          </w:p>
        </w:tc>
        <w:tc>
          <w:tcPr>
            <w:tcW w:w="2410" w:type="dxa"/>
            <w:gridSpan w:val="2"/>
          </w:tcPr>
          <w:p w14:paraId="21F6F643" w14:textId="77777777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A607BB">
              <w:rPr>
                <w:rFonts w:ascii="Arial" w:hAnsi="Arial" w:cs="Arial"/>
                <w:sz w:val="18"/>
                <w:szCs w:val="18"/>
              </w:rPr>
              <w:t>F(</w:t>
            </w:r>
            <w:proofErr w:type="gramEnd"/>
            <w:r w:rsidRPr="00A607BB">
              <w:rPr>
                <w:rFonts w:ascii="Arial" w:hAnsi="Arial" w:cs="Arial"/>
                <w:sz w:val="18"/>
                <w:szCs w:val="18"/>
              </w:rPr>
              <w:t>1,14)=0.461, p=0.508</w:t>
            </w:r>
          </w:p>
        </w:tc>
        <w:tc>
          <w:tcPr>
            <w:tcW w:w="2693" w:type="dxa"/>
            <w:vMerge w:val="restart"/>
            <w:vAlign w:val="center"/>
          </w:tcPr>
          <w:p w14:paraId="262FBA1C" w14:textId="77777777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A607BB">
              <w:rPr>
                <w:rFonts w:ascii="Arial" w:hAnsi="Arial" w:cs="Arial"/>
                <w:sz w:val="18"/>
                <w:szCs w:val="18"/>
              </w:rPr>
              <w:t>F(</w:t>
            </w:r>
            <w:proofErr w:type="gramEnd"/>
            <w:r w:rsidRPr="00A607BB">
              <w:rPr>
                <w:rFonts w:ascii="Arial" w:hAnsi="Arial" w:cs="Arial"/>
                <w:sz w:val="18"/>
                <w:szCs w:val="18"/>
              </w:rPr>
              <w:t>1,28)=0.205, p=0.654</w:t>
            </w:r>
          </w:p>
        </w:tc>
      </w:tr>
      <w:tr w:rsidR="00042B0A" w:rsidRPr="00A607BB" w14:paraId="16D60DFD" w14:textId="77777777" w:rsidTr="00DD7D5A">
        <w:trPr>
          <w:trHeight w:val="57"/>
        </w:trPr>
        <w:tc>
          <w:tcPr>
            <w:tcW w:w="1271" w:type="dxa"/>
            <w:vMerge/>
            <w:tcBorders>
              <w:bottom w:val="single" w:sz="4" w:space="0" w:color="auto"/>
            </w:tcBorders>
          </w:tcPr>
          <w:p w14:paraId="68145E5D" w14:textId="77777777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1713E72" w14:textId="3B23A934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 xml:space="preserve">Remotely-supported </w:t>
            </w:r>
          </w:p>
        </w:tc>
        <w:tc>
          <w:tcPr>
            <w:tcW w:w="1706" w:type="dxa"/>
            <w:gridSpan w:val="2"/>
            <w:tcBorders>
              <w:bottom w:val="single" w:sz="4" w:space="0" w:color="auto"/>
            </w:tcBorders>
          </w:tcPr>
          <w:p w14:paraId="70750101" w14:textId="566E9056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 xml:space="preserve">42.2 </w:t>
            </w: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± 3.8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14:paraId="53B480CB" w14:textId="6AA4086F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 xml:space="preserve">41.6 </w:t>
            </w: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± 3.8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14:paraId="4EBDC822" w14:textId="31E47852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>0.3 (</w:t>
            </w: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−0.3 to 0.8)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</w:tcPr>
          <w:p w14:paraId="61B398C4" w14:textId="24E8AE25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A607BB">
              <w:rPr>
                <w:rFonts w:ascii="Arial" w:hAnsi="Arial" w:cs="Arial"/>
                <w:sz w:val="18"/>
                <w:szCs w:val="18"/>
              </w:rPr>
              <w:t>F(</w:t>
            </w:r>
            <w:proofErr w:type="gramEnd"/>
            <w:r w:rsidRPr="00A607BB">
              <w:rPr>
                <w:rFonts w:ascii="Arial" w:hAnsi="Arial" w:cs="Arial"/>
                <w:sz w:val="18"/>
                <w:szCs w:val="18"/>
              </w:rPr>
              <w:t>1,14)=2.689, p=0.123</w:t>
            </w:r>
          </w:p>
        </w:tc>
        <w:tc>
          <w:tcPr>
            <w:tcW w:w="2693" w:type="dxa"/>
            <w:vMerge/>
            <w:tcBorders>
              <w:bottom w:val="single" w:sz="4" w:space="0" w:color="auto"/>
            </w:tcBorders>
            <w:vAlign w:val="center"/>
          </w:tcPr>
          <w:p w14:paraId="14979905" w14:textId="77777777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42B0A" w:rsidRPr="00A607BB" w14:paraId="3A29E25D" w14:textId="77777777" w:rsidTr="00DD7D5A">
        <w:trPr>
          <w:trHeight w:val="57"/>
        </w:trPr>
        <w:tc>
          <w:tcPr>
            <w:tcW w:w="1271" w:type="dxa"/>
            <w:tcBorders>
              <w:top w:val="single" w:sz="4" w:space="0" w:color="auto"/>
            </w:tcBorders>
          </w:tcPr>
          <w:p w14:paraId="13CDFAF1" w14:textId="77777777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020ACFE" w14:textId="77777777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6" w:type="dxa"/>
            <w:gridSpan w:val="2"/>
            <w:tcBorders>
              <w:top w:val="single" w:sz="4" w:space="0" w:color="auto"/>
            </w:tcBorders>
          </w:tcPr>
          <w:p w14:paraId="60996403" w14:textId="77777777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779EBBD3" w14:textId="77777777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14:paraId="1F988DB5" w14:textId="77777777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</w:tcPr>
          <w:p w14:paraId="3A811C91" w14:textId="77777777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0631A8EB" w14:textId="77777777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854BF" w:rsidRPr="00A607BB" w14:paraId="164C01B1" w14:textId="77777777" w:rsidTr="002854BF">
        <w:trPr>
          <w:trHeight w:val="444"/>
        </w:trPr>
        <w:tc>
          <w:tcPr>
            <w:tcW w:w="1271" w:type="dxa"/>
            <w:vMerge w:val="restart"/>
          </w:tcPr>
          <w:p w14:paraId="526583E9" w14:textId="77777777" w:rsidR="002854BF" w:rsidRPr="00A607BB" w:rsidRDefault="002854BF" w:rsidP="00042B0A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607B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BMD </w:t>
            </w:r>
          </w:p>
          <w:p w14:paraId="74591BB3" w14:textId="38B9FE82" w:rsidR="002854BF" w:rsidRPr="00A607BB" w:rsidRDefault="002854BF" w:rsidP="00042B0A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>(g.cm</w:t>
            </w:r>
            <w:r w:rsidRPr="00A607BB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A607B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126" w:type="dxa"/>
          </w:tcPr>
          <w:p w14:paraId="229C2D42" w14:textId="2FB8024B" w:rsidR="002854BF" w:rsidRPr="00A607BB" w:rsidRDefault="002854BF" w:rsidP="00042B0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>Partly-supervised</w:t>
            </w:r>
          </w:p>
        </w:tc>
        <w:tc>
          <w:tcPr>
            <w:tcW w:w="1706" w:type="dxa"/>
            <w:gridSpan w:val="2"/>
          </w:tcPr>
          <w:p w14:paraId="1988A48E" w14:textId="30756478" w:rsidR="002854BF" w:rsidRPr="00A607BB" w:rsidRDefault="002854BF" w:rsidP="00042B0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 xml:space="preserve">1.128 </w:t>
            </w: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± 0.106</w:t>
            </w:r>
          </w:p>
        </w:tc>
        <w:tc>
          <w:tcPr>
            <w:tcW w:w="1418" w:type="dxa"/>
            <w:gridSpan w:val="2"/>
          </w:tcPr>
          <w:p w14:paraId="2A1D9F3F" w14:textId="77777777" w:rsidR="002854BF" w:rsidRPr="00A607BB" w:rsidRDefault="002854BF" w:rsidP="00042B0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 xml:space="preserve">1.112 </w:t>
            </w: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± 0.100</w:t>
            </w:r>
          </w:p>
        </w:tc>
        <w:tc>
          <w:tcPr>
            <w:tcW w:w="2268" w:type="dxa"/>
            <w:gridSpan w:val="2"/>
          </w:tcPr>
          <w:p w14:paraId="4D730E8D" w14:textId="77777777" w:rsidR="002854BF" w:rsidRPr="00A607BB" w:rsidRDefault="002854BF" w:rsidP="00042B0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−0.016 (−0.040 to 0.008)</w:t>
            </w:r>
          </w:p>
        </w:tc>
        <w:tc>
          <w:tcPr>
            <w:tcW w:w="2410" w:type="dxa"/>
            <w:gridSpan w:val="2"/>
          </w:tcPr>
          <w:p w14:paraId="520208D2" w14:textId="77777777" w:rsidR="002854BF" w:rsidRPr="00A607BB" w:rsidRDefault="002854BF" w:rsidP="00042B0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A607BB">
              <w:rPr>
                <w:rFonts w:ascii="Arial" w:hAnsi="Arial" w:cs="Arial"/>
                <w:sz w:val="18"/>
                <w:szCs w:val="18"/>
              </w:rPr>
              <w:t>F(</w:t>
            </w:r>
            <w:proofErr w:type="gramEnd"/>
            <w:r w:rsidRPr="00A607BB">
              <w:rPr>
                <w:rFonts w:ascii="Arial" w:hAnsi="Arial" w:cs="Arial"/>
                <w:sz w:val="18"/>
                <w:szCs w:val="18"/>
              </w:rPr>
              <w:t>1,14)=1.948, p=0.185</w:t>
            </w:r>
          </w:p>
        </w:tc>
        <w:tc>
          <w:tcPr>
            <w:tcW w:w="2693" w:type="dxa"/>
            <w:vMerge w:val="restart"/>
            <w:vAlign w:val="center"/>
          </w:tcPr>
          <w:p w14:paraId="5ABCC12F" w14:textId="77777777" w:rsidR="002854BF" w:rsidRPr="00A607BB" w:rsidRDefault="002854BF" w:rsidP="00042B0A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F(</w:t>
            </w:r>
            <w:proofErr w:type="gramEnd"/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1,28)=1.054, p=0.313</w:t>
            </w:r>
          </w:p>
        </w:tc>
      </w:tr>
      <w:tr w:rsidR="002854BF" w:rsidRPr="00A607BB" w14:paraId="1907B95B" w14:textId="77777777" w:rsidTr="00DD7D5A">
        <w:trPr>
          <w:trHeight w:val="57"/>
        </w:trPr>
        <w:tc>
          <w:tcPr>
            <w:tcW w:w="1271" w:type="dxa"/>
            <w:vMerge/>
            <w:tcBorders>
              <w:bottom w:val="single" w:sz="4" w:space="0" w:color="auto"/>
            </w:tcBorders>
          </w:tcPr>
          <w:p w14:paraId="06700B4F" w14:textId="77777777" w:rsidR="002854BF" w:rsidRPr="00A607BB" w:rsidRDefault="002854BF" w:rsidP="00042B0A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9E02073" w14:textId="413CB1D7" w:rsidR="002854BF" w:rsidRPr="00A607BB" w:rsidRDefault="002854BF" w:rsidP="00042B0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 xml:space="preserve">Remotely-supported </w:t>
            </w:r>
          </w:p>
        </w:tc>
        <w:tc>
          <w:tcPr>
            <w:tcW w:w="1706" w:type="dxa"/>
            <w:gridSpan w:val="2"/>
            <w:tcBorders>
              <w:bottom w:val="single" w:sz="4" w:space="0" w:color="auto"/>
            </w:tcBorders>
          </w:tcPr>
          <w:p w14:paraId="136E77CB" w14:textId="7B256B21" w:rsidR="002854BF" w:rsidRPr="00A607BB" w:rsidRDefault="002854BF" w:rsidP="00042B0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 xml:space="preserve">1.098 </w:t>
            </w: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± 0.078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14:paraId="0FF67307" w14:textId="658BD8AE" w:rsidR="002854BF" w:rsidRPr="00A607BB" w:rsidRDefault="002854BF" w:rsidP="00042B0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 xml:space="preserve">1.096 </w:t>
            </w: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± 0.085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14:paraId="7CA78392" w14:textId="4104899D" w:rsidR="002854BF" w:rsidRPr="00A607BB" w:rsidRDefault="002854BF" w:rsidP="00042B0A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−</w:t>
            </w:r>
            <w:r w:rsidRPr="00A607BB">
              <w:rPr>
                <w:rFonts w:ascii="Arial" w:hAnsi="Arial" w:cs="Arial"/>
                <w:sz w:val="18"/>
                <w:szCs w:val="18"/>
              </w:rPr>
              <w:t>0.009 (</w:t>
            </w: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−0.027 to 0.011)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</w:tcPr>
          <w:p w14:paraId="416F6270" w14:textId="66203648" w:rsidR="002854BF" w:rsidRPr="00A607BB" w:rsidRDefault="002854BF" w:rsidP="00042B0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A607BB">
              <w:rPr>
                <w:rFonts w:ascii="Arial" w:hAnsi="Arial" w:cs="Arial"/>
                <w:sz w:val="18"/>
                <w:szCs w:val="18"/>
              </w:rPr>
              <w:t>F(</w:t>
            </w:r>
            <w:proofErr w:type="gramEnd"/>
            <w:r w:rsidRPr="00A607BB">
              <w:rPr>
                <w:rFonts w:ascii="Arial" w:hAnsi="Arial" w:cs="Arial"/>
                <w:sz w:val="18"/>
                <w:szCs w:val="18"/>
              </w:rPr>
              <w:t>1,14)=0.078, p=0.784</w:t>
            </w:r>
          </w:p>
        </w:tc>
        <w:tc>
          <w:tcPr>
            <w:tcW w:w="2693" w:type="dxa"/>
            <w:vMerge/>
            <w:tcBorders>
              <w:bottom w:val="single" w:sz="4" w:space="0" w:color="auto"/>
            </w:tcBorders>
            <w:vAlign w:val="center"/>
          </w:tcPr>
          <w:p w14:paraId="79C1C0A0" w14:textId="77777777" w:rsidR="002854BF" w:rsidRPr="00A607BB" w:rsidRDefault="002854BF" w:rsidP="00042B0A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042B0A" w:rsidRPr="00A607BB" w14:paraId="117B1885" w14:textId="77777777" w:rsidTr="00DD7D5A">
        <w:trPr>
          <w:trHeight w:val="57"/>
        </w:trPr>
        <w:tc>
          <w:tcPr>
            <w:tcW w:w="1271" w:type="dxa"/>
            <w:tcBorders>
              <w:top w:val="single" w:sz="4" w:space="0" w:color="auto"/>
            </w:tcBorders>
          </w:tcPr>
          <w:p w14:paraId="74555E47" w14:textId="77777777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A0EC833" w14:textId="77777777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6" w:type="dxa"/>
            <w:gridSpan w:val="2"/>
            <w:tcBorders>
              <w:top w:val="single" w:sz="4" w:space="0" w:color="auto"/>
            </w:tcBorders>
          </w:tcPr>
          <w:p w14:paraId="7423107C" w14:textId="77777777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003C5B96" w14:textId="77777777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14:paraId="26924A9B" w14:textId="77777777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</w:tcPr>
          <w:p w14:paraId="5544F03B" w14:textId="77777777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50C0DA14" w14:textId="77777777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042B0A" w:rsidRPr="00A607BB" w14:paraId="0FB832B9" w14:textId="77777777" w:rsidTr="00DD7D5A">
        <w:trPr>
          <w:trHeight w:val="57"/>
        </w:trPr>
        <w:tc>
          <w:tcPr>
            <w:tcW w:w="1271" w:type="dxa"/>
            <w:vMerge w:val="restart"/>
          </w:tcPr>
          <w:p w14:paraId="7CE9A010" w14:textId="77777777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607BB">
              <w:rPr>
                <w:rFonts w:ascii="Arial" w:hAnsi="Arial" w:cs="Arial"/>
                <w:b/>
                <w:bCs/>
                <w:sz w:val="18"/>
                <w:szCs w:val="18"/>
              </w:rPr>
              <w:t>Z-score</w:t>
            </w:r>
          </w:p>
        </w:tc>
        <w:tc>
          <w:tcPr>
            <w:tcW w:w="2126" w:type="dxa"/>
          </w:tcPr>
          <w:p w14:paraId="55E8B323" w14:textId="204652FD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>Partly-supervised</w:t>
            </w:r>
          </w:p>
        </w:tc>
        <w:tc>
          <w:tcPr>
            <w:tcW w:w="1706" w:type="dxa"/>
            <w:gridSpan w:val="2"/>
          </w:tcPr>
          <w:p w14:paraId="29AE91EE" w14:textId="0649BD1D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 xml:space="preserve">0.4 </w:t>
            </w: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± 1.1</w:t>
            </w:r>
          </w:p>
        </w:tc>
        <w:tc>
          <w:tcPr>
            <w:tcW w:w="1418" w:type="dxa"/>
            <w:gridSpan w:val="2"/>
          </w:tcPr>
          <w:p w14:paraId="292124B7" w14:textId="77777777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 xml:space="preserve">0.3 </w:t>
            </w: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± 0.9</w:t>
            </w:r>
          </w:p>
        </w:tc>
        <w:tc>
          <w:tcPr>
            <w:tcW w:w="2268" w:type="dxa"/>
            <w:gridSpan w:val="2"/>
          </w:tcPr>
          <w:p w14:paraId="778A3E5E" w14:textId="77777777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−0.1 (−0.3 to 0.2)</w:t>
            </w:r>
          </w:p>
        </w:tc>
        <w:tc>
          <w:tcPr>
            <w:tcW w:w="2410" w:type="dxa"/>
            <w:gridSpan w:val="2"/>
          </w:tcPr>
          <w:p w14:paraId="0D879DB4" w14:textId="77777777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A607BB">
              <w:rPr>
                <w:rFonts w:ascii="Arial" w:hAnsi="Arial" w:cs="Arial"/>
                <w:sz w:val="18"/>
                <w:szCs w:val="18"/>
              </w:rPr>
              <w:t>F(</w:t>
            </w:r>
            <w:proofErr w:type="gramEnd"/>
            <w:r w:rsidRPr="00A607BB">
              <w:rPr>
                <w:rFonts w:ascii="Arial" w:hAnsi="Arial" w:cs="Arial"/>
                <w:sz w:val="18"/>
                <w:szCs w:val="18"/>
              </w:rPr>
              <w:t>1,14)=0.215, p=0.650</w:t>
            </w:r>
          </w:p>
        </w:tc>
        <w:tc>
          <w:tcPr>
            <w:tcW w:w="2693" w:type="dxa"/>
            <w:vMerge w:val="restart"/>
            <w:vAlign w:val="center"/>
          </w:tcPr>
          <w:p w14:paraId="37B75803" w14:textId="77777777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F(</w:t>
            </w:r>
            <w:proofErr w:type="gramEnd"/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1,28)=0.133, p=0.718</w:t>
            </w:r>
          </w:p>
        </w:tc>
      </w:tr>
      <w:tr w:rsidR="00042B0A" w:rsidRPr="00A607BB" w14:paraId="2975899F" w14:textId="77777777" w:rsidTr="00DD7D5A">
        <w:trPr>
          <w:trHeight w:val="57"/>
        </w:trPr>
        <w:tc>
          <w:tcPr>
            <w:tcW w:w="1271" w:type="dxa"/>
            <w:vMerge/>
            <w:tcBorders>
              <w:bottom w:val="single" w:sz="4" w:space="0" w:color="auto"/>
            </w:tcBorders>
          </w:tcPr>
          <w:p w14:paraId="78738A9D" w14:textId="77777777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E8A8BF6" w14:textId="44EA7147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 xml:space="preserve">Remotely-supported </w:t>
            </w:r>
          </w:p>
        </w:tc>
        <w:tc>
          <w:tcPr>
            <w:tcW w:w="1706" w:type="dxa"/>
            <w:gridSpan w:val="2"/>
            <w:tcBorders>
              <w:bottom w:val="single" w:sz="4" w:space="0" w:color="auto"/>
            </w:tcBorders>
          </w:tcPr>
          <w:p w14:paraId="03999E9A" w14:textId="2781F837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 xml:space="preserve">0.2 </w:t>
            </w: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± 0.7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14:paraId="37662D46" w14:textId="401C2747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 xml:space="preserve">0.1 </w:t>
            </w: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± 0.7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14:paraId="65E39A2A" w14:textId="131BABB5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−0.1 (−0.4 to 0.1)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</w:tcPr>
          <w:p w14:paraId="679E1EE3" w14:textId="2796FB39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A607BB">
              <w:rPr>
                <w:rFonts w:ascii="Arial" w:hAnsi="Arial" w:cs="Arial"/>
                <w:sz w:val="18"/>
                <w:szCs w:val="18"/>
              </w:rPr>
              <w:t>F(</w:t>
            </w:r>
            <w:proofErr w:type="gramEnd"/>
            <w:r w:rsidRPr="00A607BB">
              <w:rPr>
                <w:rFonts w:ascii="Arial" w:hAnsi="Arial" w:cs="Arial"/>
                <w:sz w:val="18"/>
                <w:szCs w:val="18"/>
              </w:rPr>
              <w:t>1,14)=0.133, p=0.718</w:t>
            </w:r>
          </w:p>
        </w:tc>
        <w:tc>
          <w:tcPr>
            <w:tcW w:w="2693" w:type="dxa"/>
            <w:vMerge/>
            <w:tcBorders>
              <w:bottom w:val="single" w:sz="4" w:space="0" w:color="auto"/>
            </w:tcBorders>
            <w:vAlign w:val="center"/>
          </w:tcPr>
          <w:p w14:paraId="5936E17E" w14:textId="77777777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042B0A" w:rsidRPr="00A607BB" w14:paraId="6617CB2F" w14:textId="77777777" w:rsidTr="00DD7D5A">
        <w:trPr>
          <w:trHeight w:val="57"/>
        </w:trPr>
        <w:tc>
          <w:tcPr>
            <w:tcW w:w="1271" w:type="dxa"/>
            <w:tcBorders>
              <w:top w:val="single" w:sz="4" w:space="0" w:color="auto"/>
            </w:tcBorders>
          </w:tcPr>
          <w:p w14:paraId="6B92CEA4" w14:textId="77777777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A0E547F" w14:textId="77777777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6" w:type="dxa"/>
            <w:gridSpan w:val="2"/>
            <w:tcBorders>
              <w:top w:val="single" w:sz="4" w:space="0" w:color="auto"/>
            </w:tcBorders>
          </w:tcPr>
          <w:p w14:paraId="12CC9422" w14:textId="77777777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4D5BA9E7" w14:textId="77777777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14:paraId="5091DCAE" w14:textId="77777777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</w:tcPr>
          <w:p w14:paraId="06CBF048" w14:textId="77777777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58CDB14D" w14:textId="77777777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042B0A" w:rsidRPr="00A607BB" w14:paraId="09198387" w14:textId="77777777" w:rsidTr="00DD7D5A">
        <w:trPr>
          <w:trHeight w:val="57"/>
        </w:trPr>
        <w:tc>
          <w:tcPr>
            <w:tcW w:w="1271" w:type="dxa"/>
            <w:vMerge w:val="restart"/>
          </w:tcPr>
          <w:p w14:paraId="287EAF90" w14:textId="77777777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607BB">
              <w:rPr>
                <w:rFonts w:ascii="Arial" w:hAnsi="Arial" w:cs="Arial"/>
                <w:b/>
                <w:bCs/>
                <w:sz w:val="18"/>
                <w:szCs w:val="18"/>
              </w:rPr>
              <w:t>T-score</w:t>
            </w:r>
          </w:p>
        </w:tc>
        <w:tc>
          <w:tcPr>
            <w:tcW w:w="2126" w:type="dxa"/>
          </w:tcPr>
          <w:p w14:paraId="284F4300" w14:textId="5D6C5F65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>Partly-supervised</w:t>
            </w:r>
          </w:p>
        </w:tc>
        <w:tc>
          <w:tcPr>
            <w:tcW w:w="1706" w:type="dxa"/>
            <w:gridSpan w:val="2"/>
          </w:tcPr>
          <w:p w14:paraId="1F21DE50" w14:textId="54284797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 xml:space="preserve">0.2 </w:t>
            </w: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± 1.3</w:t>
            </w:r>
          </w:p>
        </w:tc>
        <w:tc>
          <w:tcPr>
            <w:tcW w:w="1418" w:type="dxa"/>
            <w:gridSpan w:val="2"/>
          </w:tcPr>
          <w:p w14:paraId="715A62F9" w14:textId="77777777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 xml:space="preserve">0.2 </w:t>
            </w: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± 1.2</w:t>
            </w:r>
          </w:p>
        </w:tc>
        <w:tc>
          <w:tcPr>
            <w:tcW w:w="2268" w:type="dxa"/>
            <w:gridSpan w:val="2"/>
          </w:tcPr>
          <w:p w14:paraId="3393E856" w14:textId="77777777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−0.2 (−0.4 to 0.1)</w:t>
            </w:r>
          </w:p>
        </w:tc>
        <w:tc>
          <w:tcPr>
            <w:tcW w:w="2410" w:type="dxa"/>
            <w:gridSpan w:val="2"/>
          </w:tcPr>
          <w:p w14:paraId="4C450B13" w14:textId="77777777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A607BB">
              <w:rPr>
                <w:rFonts w:ascii="Arial" w:hAnsi="Arial" w:cs="Arial"/>
                <w:sz w:val="18"/>
                <w:szCs w:val="18"/>
              </w:rPr>
              <w:t>F(</w:t>
            </w:r>
            <w:proofErr w:type="gramEnd"/>
            <w:r w:rsidRPr="00A607BB">
              <w:rPr>
                <w:rFonts w:ascii="Arial" w:hAnsi="Arial" w:cs="Arial"/>
                <w:sz w:val="18"/>
                <w:szCs w:val="18"/>
              </w:rPr>
              <w:t>1,14)=1.592, p=0.650</w:t>
            </w:r>
          </w:p>
        </w:tc>
        <w:tc>
          <w:tcPr>
            <w:tcW w:w="2693" w:type="dxa"/>
            <w:vMerge w:val="restart"/>
            <w:vAlign w:val="center"/>
          </w:tcPr>
          <w:p w14:paraId="1237FE0A" w14:textId="77777777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A607BB">
              <w:rPr>
                <w:rFonts w:ascii="Arial" w:hAnsi="Arial" w:cs="Arial"/>
                <w:sz w:val="18"/>
                <w:szCs w:val="18"/>
              </w:rPr>
              <w:t>F(</w:t>
            </w:r>
            <w:proofErr w:type="gramEnd"/>
            <w:r w:rsidRPr="00A607BB">
              <w:rPr>
                <w:rFonts w:ascii="Arial" w:hAnsi="Arial" w:cs="Arial"/>
                <w:sz w:val="18"/>
                <w:szCs w:val="18"/>
              </w:rPr>
              <w:t>1,28)=1.468, p=0.236</w:t>
            </w:r>
          </w:p>
        </w:tc>
      </w:tr>
      <w:tr w:rsidR="00042B0A" w:rsidRPr="00A607BB" w14:paraId="6A817D2F" w14:textId="77777777" w:rsidTr="00DD7D5A">
        <w:trPr>
          <w:trHeight w:val="473"/>
        </w:trPr>
        <w:tc>
          <w:tcPr>
            <w:tcW w:w="1271" w:type="dxa"/>
            <w:vMerge/>
            <w:tcBorders>
              <w:bottom w:val="single" w:sz="4" w:space="0" w:color="auto"/>
            </w:tcBorders>
          </w:tcPr>
          <w:p w14:paraId="0BC91F3E" w14:textId="77777777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A6DCB91" w14:textId="21948707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sz w:val="18"/>
                <w:szCs w:val="18"/>
              </w:rPr>
              <w:t xml:space="preserve">Remotely-supported </w:t>
            </w:r>
          </w:p>
        </w:tc>
        <w:tc>
          <w:tcPr>
            <w:tcW w:w="1706" w:type="dxa"/>
            <w:gridSpan w:val="2"/>
            <w:tcBorders>
              <w:bottom w:val="single" w:sz="4" w:space="0" w:color="auto"/>
            </w:tcBorders>
          </w:tcPr>
          <w:p w14:paraId="3DC04BA4" w14:textId="2A8EF8D3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color w:val="3C4043"/>
                <w:sz w:val="18"/>
                <w:szCs w:val="18"/>
                <w:shd w:val="clear" w:color="auto" w:fill="FFFFFF"/>
              </w:rPr>
              <w:t>−</w:t>
            </w: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0.1 ± 1.0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14:paraId="15229C4F" w14:textId="49EC6D93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607BB">
              <w:rPr>
                <w:rFonts w:ascii="Arial" w:hAnsi="Arial" w:cs="Arial"/>
                <w:color w:val="3C4043"/>
                <w:sz w:val="18"/>
                <w:szCs w:val="18"/>
                <w:shd w:val="clear" w:color="auto" w:fill="FFFFFF"/>
              </w:rPr>
              <w:t>−</w:t>
            </w:r>
            <w:r w:rsidRPr="00A607BB">
              <w:rPr>
                <w:rFonts w:ascii="Arial" w:hAnsi="Arial" w:cs="Arial"/>
                <w:sz w:val="18"/>
                <w:szCs w:val="18"/>
              </w:rPr>
              <w:t xml:space="preserve">0.1 </w:t>
            </w: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</w:rPr>
              <w:t>± 0.9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14:paraId="6BD35258" w14:textId="0E347FB7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07B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−0.1 (−0.3 to 0.2)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</w:tcPr>
          <w:p w14:paraId="250AFD65" w14:textId="0F1444C2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A607BB">
              <w:rPr>
                <w:rFonts w:ascii="Arial" w:hAnsi="Arial" w:cs="Arial"/>
                <w:sz w:val="18"/>
                <w:szCs w:val="18"/>
              </w:rPr>
              <w:t>F(</w:t>
            </w:r>
            <w:proofErr w:type="gramEnd"/>
            <w:r w:rsidRPr="00A607BB">
              <w:rPr>
                <w:rFonts w:ascii="Arial" w:hAnsi="Arial" w:cs="Arial"/>
                <w:sz w:val="18"/>
                <w:szCs w:val="18"/>
              </w:rPr>
              <w:t>1,14)=0.093, p=0.765</w:t>
            </w:r>
          </w:p>
        </w:tc>
        <w:tc>
          <w:tcPr>
            <w:tcW w:w="2693" w:type="dxa"/>
            <w:vMerge/>
            <w:tcBorders>
              <w:bottom w:val="single" w:sz="4" w:space="0" w:color="auto"/>
            </w:tcBorders>
          </w:tcPr>
          <w:p w14:paraId="17531CB8" w14:textId="77777777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42B0A" w:rsidRPr="00A607BB" w14:paraId="357D6101" w14:textId="77777777" w:rsidTr="00DD7D5A">
        <w:trPr>
          <w:trHeight w:val="57"/>
        </w:trPr>
        <w:tc>
          <w:tcPr>
            <w:tcW w:w="1271" w:type="dxa"/>
            <w:tcBorders>
              <w:top w:val="single" w:sz="4" w:space="0" w:color="auto"/>
            </w:tcBorders>
          </w:tcPr>
          <w:p w14:paraId="391BE67A" w14:textId="77777777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E659B2D" w14:textId="77777777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AFF0AC8" w14:textId="77777777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color w:val="3C404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14:paraId="454D50AE" w14:textId="77777777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color w:val="3C404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</w:tcPr>
          <w:p w14:paraId="421CFBA0" w14:textId="77777777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</w:tcPr>
          <w:p w14:paraId="6CEE0FD9" w14:textId="77777777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07" w:type="dxa"/>
            <w:gridSpan w:val="2"/>
            <w:tcBorders>
              <w:top w:val="single" w:sz="4" w:space="0" w:color="auto"/>
            </w:tcBorders>
          </w:tcPr>
          <w:p w14:paraId="03E2F92A" w14:textId="77777777" w:rsidR="00042B0A" w:rsidRPr="00A607BB" w:rsidRDefault="00042B0A" w:rsidP="00042B0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26F88017" w14:textId="77777777" w:rsidR="00175C8F" w:rsidRPr="00A607BB" w:rsidRDefault="00175C8F" w:rsidP="00403271">
      <w:pPr>
        <w:spacing w:after="0" w:line="240" w:lineRule="auto"/>
        <w:rPr>
          <w:rFonts w:ascii="Arial" w:hAnsi="Arial" w:cs="Arial"/>
          <w:i/>
          <w:iCs/>
          <w:color w:val="000000" w:themeColor="text1"/>
          <w:sz w:val="18"/>
          <w:szCs w:val="18"/>
        </w:rPr>
      </w:pPr>
    </w:p>
    <w:p w14:paraId="7201FC0A" w14:textId="4EC2B73B" w:rsidR="000E2A35" w:rsidRPr="00A607BB" w:rsidRDefault="00AF1881" w:rsidP="00203E65">
      <w:pPr>
        <w:rPr>
          <w:rFonts w:ascii="Arial" w:hAnsi="Arial" w:cs="Arial"/>
          <w:color w:val="000000" w:themeColor="text1"/>
          <w:sz w:val="18"/>
          <w:szCs w:val="18"/>
        </w:rPr>
      </w:pPr>
      <w:r w:rsidRPr="00C007A5">
        <w:rPr>
          <w:rFonts w:ascii="Arial" w:hAnsi="Arial" w:cs="Arial"/>
          <w:sz w:val="18"/>
          <w:szCs w:val="18"/>
        </w:rPr>
        <w:t xml:space="preserve">Legend for additional table </w:t>
      </w:r>
      <w:r w:rsidR="00C007A5">
        <w:rPr>
          <w:rFonts w:ascii="Arial" w:hAnsi="Arial" w:cs="Arial"/>
          <w:sz w:val="18"/>
          <w:szCs w:val="18"/>
        </w:rPr>
        <w:t>3</w:t>
      </w:r>
      <w:r w:rsidR="00AE26DE" w:rsidRPr="00C007A5">
        <w:rPr>
          <w:rFonts w:ascii="Arial" w:hAnsi="Arial" w:cs="Arial"/>
          <w:sz w:val="18"/>
          <w:szCs w:val="18"/>
        </w:rPr>
        <w:t>:</w:t>
      </w:r>
      <w:r w:rsidR="00AE26DE" w:rsidRPr="00C007A5">
        <w:rPr>
          <w:rFonts w:ascii="Arial" w:hAnsi="Arial" w:cs="Arial"/>
          <w:b/>
          <w:bCs/>
          <w:sz w:val="18"/>
          <w:szCs w:val="18"/>
        </w:rPr>
        <w:t xml:space="preserve"> </w:t>
      </w:r>
      <w:r w:rsidR="00175C8F" w:rsidRPr="00A607BB">
        <w:rPr>
          <w:rFonts w:ascii="Arial" w:hAnsi="Arial" w:cs="Arial"/>
          <w:sz w:val="18"/>
          <w:szCs w:val="18"/>
        </w:rPr>
        <w:t xml:space="preserve">Data shown as means </w:t>
      </w:r>
      <w:r w:rsidR="00175C8F" w:rsidRPr="00A607BB">
        <w:rPr>
          <w:rFonts w:ascii="Arial" w:hAnsi="Arial" w:cs="Arial"/>
          <w:color w:val="000000" w:themeColor="text1"/>
          <w:sz w:val="18"/>
          <w:szCs w:val="18"/>
        </w:rPr>
        <w:t>± SD</w:t>
      </w:r>
      <w:r w:rsidR="00203E65" w:rsidRPr="00A607BB">
        <w:rPr>
          <w:rFonts w:ascii="Arial" w:hAnsi="Arial" w:cs="Arial"/>
          <w:color w:val="000000" w:themeColor="text1"/>
          <w:sz w:val="18"/>
          <w:szCs w:val="18"/>
        </w:rPr>
        <w:t>.</w:t>
      </w:r>
      <w:r w:rsidR="00AE26DE" w:rsidRPr="00A607BB">
        <w:rPr>
          <w:rFonts w:ascii="Arial" w:hAnsi="Arial" w:cs="Arial"/>
          <w:color w:val="000000" w:themeColor="text1"/>
          <w:sz w:val="18"/>
          <w:szCs w:val="18"/>
        </w:rPr>
        <w:t xml:space="preserve"> * significant difference from baseline, p&lt;0.05. </w:t>
      </w:r>
      <w:r w:rsidR="00203E65" w:rsidRPr="00A607BB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="00175C8F" w:rsidRPr="00A607BB">
        <w:rPr>
          <w:rFonts w:ascii="Arial" w:hAnsi="Arial" w:cs="Arial"/>
          <w:i/>
          <w:iCs/>
          <w:color w:val="000000" w:themeColor="text1"/>
          <w:sz w:val="18"/>
          <w:szCs w:val="18"/>
        </w:rPr>
        <w:t xml:space="preserve">kg; kilogram. </w:t>
      </w:r>
      <w:r w:rsidR="00175C8F" w:rsidRPr="00A607BB">
        <w:rPr>
          <w:rFonts w:ascii="Arial" w:hAnsi="Arial" w:cs="Arial"/>
          <w:i/>
          <w:iCs/>
          <w:sz w:val="18"/>
          <w:szCs w:val="18"/>
        </w:rPr>
        <w:t>m; metres.</w:t>
      </w:r>
      <w:r w:rsidR="00175C8F" w:rsidRPr="00A607BB">
        <w:rPr>
          <w:rFonts w:ascii="Arial" w:hAnsi="Arial" w:cs="Arial"/>
          <w:i/>
          <w:iCs/>
          <w:color w:val="000000" w:themeColor="text1"/>
          <w:sz w:val="18"/>
          <w:szCs w:val="18"/>
        </w:rPr>
        <w:t xml:space="preserve"> g; grams. cm; centimetres. ANOVA; analysis of variance.</w:t>
      </w:r>
    </w:p>
    <w:sectPr w:rsidR="000E2A35" w:rsidRPr="00A607BB" w:rsidSect="00DD7D5A">
      <w:pgSz w:w="16838" w:h="11906" w:orient="landscape"/>
      <w:pgMar w:top="698" w:right="1440" w:bottom="1047" w:left="101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6B653C4"/>
    <w:multiLevelType w:val="hybridMultilevel"/>
    <w:tmpl w:val="DA20A0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97776403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BA2"/>
    <w:rsid w:val="00022CAD"/>
    <w:rsid w:val="00027BE8"/>
    <w:rsid w:val="00036428"/>
    <w:rsid w:val="0003673F"/>
    <w:rsid w:val="00040F33"/>
    <w:rsid w:val="00042B0A"/>
    <w:rsid w:val="000459B8"/>
    <w:rsid w:val="00053FD8"/>
    <w:rsid w:val="00057348"/>
    <w:rsid w:val="000579D6"/>
    <w:rsid w:val="0007736E"/>
    <w:rsid w:val="00080FEA"/>
    <w:rsid w:val="000B7336"/>
    <w:rsid w:val="000C2069"/>
    <w:rsid w:val="000D282E"/>
    <w:rsid w:val="000E2A35"/>
    <w:rsid w:val="000E766E"/>
    <w:rsid w:val="00141442"/>
    <w:rsid w:val="001425D5"/>
    <w:rsid w:val="001455C2"/>
    <w:rsid w:val="001540B0"/>
    <w:rsid w:val="00163A96"/>
    <w:rsid w:val="001658F3"/>
    <w:rsid w:val="00175C8F"/>
    <w:rsid w:val="00187EF7"/>
    <w:rsid w:val="001930AA"/>
    <w:rsid w:val="001952C9"/>
    <w:rsid w:val="001A0C3E"/>
    <w:rsid w:val="001B129E"/>
    <w:rsid w:val="001B160D"/>
    <w:rsid w:val="001B4158"/>
    <w:rsid w:val="001E2CE2"/>
    <w:rsid w:val="001F13AE"/>
    <w:rsid w:val="0020276C"/>
    <w:rsid w:val="00203E65"/>
    <w:rsid w:val="00217B5A"/>
    <w:rsid w:val="00247646"/>
    <w:rsid w:val="002565CC"/>
    <w:rsid w:val="002854BF"/>
    <w:rsid w:val="00296041"/>
    <w:rsid w:val="002B4E02"/>
    <w:rsid w:val="002F3964"/>
    <w:rsid w:val="003119B1"/>
    <w:rsid w:val="003144C0"/>
    <w:rsid w:val="00352F23"/>
    <w:rsid w:val="003B26D5"/>
    <w:rsid w:val="003C3509"/>
    <w:rsid w:val="003C651F"/>
    <w:rsid w:val="00403271"/>
    <w:rsid w:val="004670BE"/>
    <w:rsid w:val="00470AF2"/>
    <w:rsid w:val="004A200D"/>
    <w:rsid w:val="004A48D0"/>
    <w:rsid w:val="004C7761"/>
    <w:rsid w:val="004D1E59"/>
    <w:rsid w:val="004E72BC"/>
    <w:rsid w:val="004F58D4"/>
    <w:rsid w:val="00506092"/>
    <w:rsid w:val="005360D9"/>
    <w:rsid w:val="0054405E"/>
    <w:rsid w:val="00567117"/>
    <w:rsid w:val="005730E0"/>
    <w:rsid w:val="005755E5"/>
    <w:rsid w:val="005848AC"/>
    <w:rsid w:val="005863F9"/>
    <w:rsid w:val="005B7D24"/>
    <w:rsid w:val="005C3ADE"/>
    <w:rsid w:val="005E3CD2"/>
    <w:rsid w:val="005F577F"/>
    <w:rsid w:val="0062131C"/>
    <w:rsid w:val="00624FC2"/>
    <w:rsid w:val="0062770A"/>
    <w:rsid w:val="00631BCB"/>
    <w:rsid w:val="006640BE"/>
    <w:rsid w:val="00666FF9"/>
    <w:rsid w:val="0067362E"/>
    <w:rsid w:val="0068523C"/>
    <w:rsid w:val="00694605"/>
    <w:rsid w:val="006A01ED"/>
    <w:rsid w:val="006B682D"/>
    <w:rsid w:val="006E6545"/>
    <w:rsid w:val="006E6594"/>
    <w:rsid w:val="006F3BA2"/>
    <w:rsid w:val="00702B44"/>
    <w:rsid w:val="007126F2"/>
    <w:rsid w:val="007301FB"/>
    <w:rsid w:val="00730DC2"/>
    <w:rsid w:val="00732504"/>
    <w:rsid w:val="00732D0E"/>
    <w:rsid w:val="00747943"/>
    <w:rsid w:val="007501E9"/>
    <w:rsid w:val="007538D8"/>
    <w:rsid w:val="00757769"/>
    <w:rsid w:val="00772332"/>
    <w:rsid w:val="007A7160"/>
    <w:rsid w:val="007C3487"/>
    <w:rsid w:val="007E41A4"/>
    <w:rsid w:val="007E6758"/>
    <w:rsid w:val="007F4981"/>
    <w:rsid w:val="00800E70"/>
    <w:rsid w:val="00806224"/>
    <w:rsid w:val="008163FF"/>
    <w:rsid w:val="0082212E"/>
    <w:rsid w:val="00822D08"/>
    <w:rsid w:val="0083280B"/>
    <w:rsid w:val="00847B00"/>
    <w:rsid w:val="00873691"/>
    <w:rsid w:val="008A1826"/>
    <w:rsid w:val="008C6084"/>
    <w:rsid w:val="008D08AF"/>
    <w:rsid w:val="008F5195"/>
    <w:rsid w:val="00910718"/>
    <w:rsid w:val="00925C53"/>
    <w:rsid w:val="00942DDD"/>
    <w:rsid w:val="00943382"/>
    <w:rsid w:val="009838B0"/>
    <w:rsid w:val="00986CED"/>
    <w:rsid w:val="009A0B49"/>
    <w:rsid w:val="009A2EAF"/>
    <w:rsid w:val="009B0C0E"/>
    <w:rsid w:val="009B566A"/>
    <w:rsid w:val="009B63CB"/>
    <w:rsid w:val="009C43DB"/>
    <w:rsid w:val="009C47E4"/>
    <w:rsid w:val="009C76B3"/>
    <w:rsid w:val="009F724B"/>
    <w:rsid w:val="00A025D4"/>
    <w:rsid w:val="00A32056"/>
    <w:rsid w:val="00A411B7"/>
    <w:rsid w:val="00A51A9B"/>
    <w:rsid w:val="00A57249"/>
    <w:rsid w:val="00A607BB"/>
    <w:rsid w:val="00AA0C5F"/>
    <w:rsid w:val="00AE26DE"/>
    <w:rsid w:val="00AE7617"/>
    <w:rsid w:val="00AF1881"/>
    <w:rsid w:val="00B209BD"/>
    <w:rsid w:val="00B34189"/>
    <w:rsid w:val="00B357C9"/>
    <w:rsid w:val="00B4158A"/>
    <w:rsid w:val="00B4384D"/>
    <w:rsid w:val="00B612D4"/>
    <w:rsid w:val="00B71530"/>
    <w:rsid w:val="00B7260A"/>
    <w:rsid w:val="00BB68BC"/>
    <w:rsid w:val="00BB7D1E"/>
    <w:rsid w:val="00BB7F32"/>
    <w:rsid w:val="00BD4386"/>
    <w:rsid w:val="00BE7235"/>
    <w:rsid w:val="00C007A5"/>
    <w:rsid w:val="00C06850"/>
    <w:rsid w:val="00C336E2"/>
    <w:rsid w:val="00C40189"/>
    <w:rsid w:val="00C42793"/>
    <w:rsid w:val="00C651E1"/>
    <w:rsid w:val="00C701C7"/>
    <w:rsid w:val="00C829AB"/>
    <w:rsid w:val="00C91F9B"/>
    <w:rsid w:val="00CA0D9E"/>
    <w:rsid w:val="00CA4688"/>
    <w:rsid w:val="00CB23E8"/>
    <w:rsid w:val="00CC7CB4"/>
    <w:rsid w:val="00CD0464"/>
    <w:rsid w:val="00CD3119"/>
    <w:rsid w:val="00CD7E88"/>
    <w:rsid w:val="00D01354"/>
    <w:rsid w:val="00D044BA"/>
    <w:rsid w:val="00D067BE"/>
    <w:rsid w:val="00D07CC1"/>
    <w:rsid w:val="00D2749B"/>
    <w:rsid w:val="00D57A86"/>
    <w:rsid w:val="00D57D7B"/>
    <w:rsid w:val="00D57F07"/>
    <w:rsid w:val="00DB63D2"/>
    <w:rsid w:val="00DD7D5A"/>
    <w:rsid w:val="00DF2584"/>
    <w:rsid w:val="00DF2D56"/>
    <w:rsid w:val="00DF56A8"/>
    <w:rsid w:val="00E04C68"/>
    <w:rsid w:val="00E11B5B"/>
    <w:rsid w:val="00E20C3C"/>
    <w:rsid w:val="00E31DA4"/>
    <w:rsid w:val="00E83BAB"/>
    <w:rsid w:val="00E91191"/>
    <w:rsid w:val="00EB11C8"/>
    <w:rsid w:val="00ED5923"/>
    <w:rsid w:val="00F17373"/>
    <w:rsid w:val="00F21297"/>
    <w:rsid w:val="00F3303E"/>
    <w:rsid w:val="00FB12A4"/>
    <w:rsid w:val="00FB3615"/>
    <w:rsid w:val="00FB4A37"/>
    <w:rsid w:val="00FD1B3C"/>
    <w:rsid w:val="00FD4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0E779C"/>
  <w15:chartTrackingRefBased/>
  <w15:docId w15:val="{7751F080-B0E5-4F38-92F2-5EB7795A4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F3B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3B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3B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3B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3B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3B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3B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3B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3B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3B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3B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3B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3B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3B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3B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3B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3B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3B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3B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3B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3B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3B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3B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3B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3B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3B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3B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3B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3BA2"/>
    <w:rPr>
      <w:b/>
      <w:bCs/>
      <w:smallCaps/>
      <w:color w:val="0F4761" w:themeColor="accent1" w:themeShade="BF"/>
      <w:spacing w:val="5"/>
    </w:rPr>
  </w:style>
  <w:style w:type="character" w:customStyle="1" w:styleId="cf01">
    <w:name w:val="cf01"/>
    <w:basedOn w:val="DefaultParagraphFont"/>
    <w:rsid w:val="00D57F07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930AA"/>
  </w:style>
  <w:style w:type="character" w:styleId="CommentReference">
    <w:name w:val="annotation reference"/>
    <w:basedOn w:val="DefaultParagraphFont"/>
    <w:uiPriority w:val="99"/>
    <w:semiHidden/>
    <w:unhideWhenUsed/>
    <w:rsid w:val="00D044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44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44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44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44B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F1881"/>
    <w:pPr>
      <w:spacing w:after="0" w:line="240" w:lineRule="auto"/>
    </w:pPr>
  </w:style>
  <w:style w:type="character" w:customStyle="1" w:styleId="cf11">
    <w:name w:val="cf11"/>
    <w:rsid w:val="00D067BE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4917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3</Pages>
  <Words>735</Words>
  <Characters>419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uszczak, Lauren</dc:creator>
  <cp:keywords/>
  <dc:description/>
  <cp:lastModifiedBy>Struszczak, Lauren</cp:lastModifiedBy>
  <cp:revision>5</cp:revision>
  <dcterms:created xsi:type="dcterms:W3CDTF">2025-02-10T10:15:00Z</dcterms:created>
  <dcterms:modified xsi:type="dcterms:W3CDTF">2025-02-10T13:28:00Z</dcterms:modified>
</cp:coreProperties>
</file>